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DC63" w14:textId="182AC8BA" w:rsidR="003F789D" w:rsidRDefault="003F789D" w:rsidP="003F789D">
      <w:pPr>
        <w:pStyle w:val="Heading1"/>
      </w:pPr>
      <w:r>
        <w:t>Introduction</w:t>
      </w:r>
    </w:p>
    <w:p w14:paraId="5959DB41" w14:textId="52703981" w:rsidR="003F789D" w:rsidRDefault="003F789D" w:rsidP="00BE3BE0">
      <w:pPr>
        <w:spacing w:after="0" w:line="240" w:lineRule="auto"/>
        <w:jc w:val="both"/>
        <w:rPr>
          <w:bCs/>
        </w:rPr>
      </w:pPr>
      <w:r w:rsidRPr="00E032C7">
        <w:rPr>
          <w:b/>
        </w:rPr>
        <w:t>Table 1. Testable Hypotheses for Cue-P3 and CNV</w:t>
      </w:r>
      <w:r w:rsidR="009A334C">
        <w:rPr>
          <w:b/>
        </w:rPr>
        <w:t xml:space="preserve"> time windows. </w:t>
      </w:r>
      <w:r w:rsidR="009F66BD">
        <w:rPr>
          <w:bCs/>
        </w:rPr>
        <w:t xml:space="preserve">Details </w:t>
      </w:r>
      <w:r w:rsidR="009A334C" w:rsidRPr="009A334C">
        <w:rPr>
          <w:bCs/>
        </w:rPr>
        <w:t xml:space="preserve">predefined outcomes </w:t>
      </w:r>
      <w:r w:rsidR="009A334C">
        <w:rPr>
          <w:bCs/>
        </w:rPr>
        <w:t xml:space="preserve">for </w:t>
      </w:r>
      <w:r w:rsidR="00BE3BE0">
        <w:rPr>
          <w:bCs/>
        </w:rPr>
        <w:t xml:space="preserve">all </w:t>
      </w:r>
      <w:r w:rsidR="009A334C">
        <w:rPr>
          <w:bCs/>
        </w:rPr>
        <w:t xml:space="preserve">pre-planned analyses </w:t>
      </w:r>
      <w:r w:rsidR="00BE3BE0">
        <w:rPr>
          <w:bCs/>
        </w:rPr>
        <w:t>which would support the testable hypotheses.</w:t>
      </w:r>
    </w:p>
    <w:p w14:paraId="115D8C5C" w14:textId="77777777" w:rsidR="00BE3BE0" w:rsidRPr="00E032C7" w:rsidRDefault="00BE3BE0" w:rsidP="00BE3BE0">
      <w:pPr>
        <w:spacing w:after="0" w:line="240" w:lineRule="auto"/>
        <w:jc w:val="both"/>
        <w:rPr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2268"/>
        <w:gridCol w:w="2552"/>
        <w:gridCol w:w="1786"/>
      </w:tblGrid>
      <w:tr w:rsidR="003F789D" w:rsidRPr="009E27C2" w14:paraId="33011EE5" w14:textId="77777777" w:rsidTr="0093243E">
        <w:trPr>
          <w:trHeight w:val="252"/>
        </w:trPr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D3AAE" w14:textId="77777777" w:rsidR="003F789D" w:rsidRPr="009E27C2" w:rsidRDefault="003F789D" w:rsidP="0093243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Hypotheses for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lence sensitivity within</w:t>
            </w: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Cue-P3 time window: 250 - 550ms after cue onset</w:t>
            </w:r>
          </w:p>
        </w:tc>
      </w:tr>
      <w:tr w:rsidR="003F789D" w:rsidRPr="009E27C2" w14:paraId="2A30B347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B106E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ypothesi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H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2329D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-defined o</w:t>
            </w: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utcome(s) which suppor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C8507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-defined o</w:t>
            </w: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utcome(s) which do not suppor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BE84F22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 our results give evidence for H1?</w:t>
            </w:r>
          </w:p>
        </w:tc>
      </w:tr>
      <w:tr w:rsidR="003F789D" w:rsidRPr="009E27C2" w14:paraId="63EAD6F8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A8229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e-P3 valence sensitivity in the LA group, such that gain amplitudes are enhanced compared with loss amplitudes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030CB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e-P3 for gain cues is significantly larger than cue-P3 for loss cue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CA3AE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difference in cue-P3 amplitudes for the gain and loss cues. </w:t>
            </w:r>
          </w:p>
          <w:p w14:paraId="59400C12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 </w:t>
            </w:r>
          </w:p>
          <w:p w14:paraId="091C01C8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e-P3 for loss cues is significantly larger than cue-P3 for gain cues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D1712" w14:textId="77777777" w:rsidR="003F789D" w:rsidRPr="00E719A5" w:rsidRDefault="003F789D" w:rsidP="0093243E">
            <w:pPr>
              <w:rPr>
                <w:sz w:val="18"/>
                <w:szCs w:val="18"/>
              </w:rPr>
            </w:pPr>
            <w:r w:rsidRPr="00E719A5">
              <w:rPr>
                <w:sz w:val="18"/>
                <w:szCs w:val="18"/>
              </w:rPr>
              <w:t xml:space="preserve"> Yes</w:t>
            </w:r>
            <w:r>
              <w:rPr>
                <w:sz w:val="18"/>
                <w:szCs w:val="18"/>
              </w:rPr>
              <w:t xml:space="preserve"> – Section 3.2.1</w:t>
            </w:r>
          </w:p>
        </w:tc>
      </w:tr>
      <w:tr w:rsidR="003F789D" w:rsidRPr="009E27C2" w14:paraId="0CB32935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5C23C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ck of cue-P3 valence sensitivity in the HA group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93EF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difference in cue-P3 amplitudes for the gain and loss cues. 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1EC17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e-P3 for gain cues is significantly larger than cue-P3 for loss cues.</w:t>
            </w:r>
          </w:p>
          <w:p w14:paraId="3F3AFE14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 </w:t>
            </w:r>
          </w:p>
          <w:p w14:paraId="5532294B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e-P3 for loss cues is significantly larger than cue-P3 for gain cues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70EE5" w14:textId="77777777" w:rsidR="003F789D" w:rsidRPr="00E719A5" w:rsidRDefault="003F789D" w:rsidP="0093243E">
            <w:pPr>
              <w:rPr>
                <w:sz w:val="18"/>
                <w:szCs w:val="18"/>
              </w:rPr>
            </w:pPr>
            <w:r w:rsidRPr="00E719A5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– Section 3.2.1</w:t>
            </w:r>
          </w:p>
        </w:tc>
      </w:tr>
      <w:tr w:rsidR="003F789D" w:rsidRPr="009E27C2" w14:paraId="4566426D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08AB4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duced cue-P3 valence sensitivity in the HA group compared with the LA group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6094D" w14:textId="039AA91F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3 (condition) x 2 (group) mixed ANOVA </w:t>
            </w:r>
            <w:r w:rsidR="00BD398A"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vea</w:t>
            </w:r>
            <w:r w:rsidR="00BD398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s</w:t>
            </w:r>
            <w:r w:rsidR="00BD398A"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 significant group x condition interaction</w:t>
            </w:r>
          </w:p>
          <w:p w14:paraId="036FAB70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E10A0B5" w14:textId="41846542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ollow on tests reveal a larger difference in amplitude between the gain and loss condition for the LA group compared to the HA group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2225D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3 (condition) x 2 (group) mixed ANOVA does not give a significant group x condition interaction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CFEC2" w14:textId="77777777" w:rsidR="003F789D" w:rsidRPr="00E719A5" w:rsidRDefault="003F789D" w:rsidP="0093243E">
            <w:pPr>
              <w:rPr>
                <w:sz w:val="18"/>
                <w:szCs w:val="18"/>
              </w:rPr>
            </w:pPr>
            <w:r w:rsidRPr="00E719A5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– Section 3.2.1</w:t>
            </w:r>
          </w:p>
        </w:tc>
      </w:tr>
      <w:tr w:rsidR="003F789D" w:rsidRPr="009E27C2" w14:paraId="25AAD07A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F2370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chine learning valence sensitivity in the LA group within the cue-P3 time window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F89B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machine learning valence (gains vs loss cues) discriminator performance (Az value) is significant within the cue-P3 time window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2AEB5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valence (gains vs loss cues) discriminator performance (Az value) is not significant within the cue-P3 time window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53A50" w14:textId="77777777" w:rsidR="003F789D" w:rsidRPr="00E719A5" w:rsidRDefault="003F789D" w:rsidP="0093243E">
            <w:pPr>
              <w:rPr>
                <w:sz w:val="18"/>
                <w:szCs w:val="18"/>
              </w:rPr>
            </w:pPr>
            <w:r w:rsidRPr="00E719A5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– Section 3.3.1</w:t>
            </w:r>
          </w:p>
        </w:tc>
      </w:tr>
      <w:tr w:rsidR="003F789D" w:rsidRPr="009E27C2" w14:paraId="016DC31B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CA1C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ck of machine learning valence sensitivity in the HA group within the cue-P3 time window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61CE3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machine learning valence (gains vs loss cues) discriminator performance (Az value) is not significant within the cue-P3 time window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F1E03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machine learning valence (gains vs loss cues) discriminator performance (Az value) is significant within the cue-P3 time window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F2224" w14:textId="77777777" w:rsidR="003F789D" w:rsidRPr="00E719A5" w:rsidRDefault="003F789D" w:rsidP="0093243E">
            <w:pPr>
              <w:rPr>
                <w:sz w:val="18"/>
                <w:szCs w:val="18"/>
              </w:rPr>
            </w:pPr>
            <w:r w:rsidRPr="00E719A5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– Section 3.3.1</w:t>
            </w:r>
          </w:p>
        </w:tc>
      </w:tr>
      <w:tr w:rsidR="003F789D" w:rsidRPr="009E27C2" w14:paraId="2A499747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986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duced performance of valence ML discriminator in HA group compared with the 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LA group, within the cue-P3 time window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CBC93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Within the cue-P3 time window all three outcomes needed: </w:t>
            </w:r>
          </w:p>
          <w:p w14:paraId="27DB11AB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The multivariate machine learning valence (gains vs loss cues) discriminator performance (Az value) for the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LA group is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1A41A4C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635BA0C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multivariate machine learning valence (gain vs loss cues) discriminator performance (Az value) for the 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A group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 not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4D34433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69029886" w14:textId="77777777" w:rsidR="003F789D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SPM1d analysis confirms there is a significant difference in LA group and HA group AZ values.</w:t>
            </w:r>
          </w:p>
          <w:p w14:paraId="23A231D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9A7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Within the cue-P3 time window:</w:t>
            </w:r>
          </w:p>
          <w:p w14:paraId="685871C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multivariate machine learning valence (gains vs loss 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cues) discriminator performance (Az value) for the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LA group is not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241232D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69344CFF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multivariate machine learning valence (gain vs loss cues) discriminator performance (Az value) for the 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A group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167AC102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7E4B328E" w14:textId="77777777" w:rsidR="003F789D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M1d analysis does not confirm there is a significant difference in LA group and HA group AZ values.</w:t>
            </w:r>
          </w:p>
          <w:p w14:paraId="25DF60B5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DC19F" w14:textId="77777777" w:rsidR="003F789D" w:rsidRPr="00E719A5" w:rsidRDefault="003F789D" w:rsidP="0093243E">
            <w:pPr>
              <w:rPr>
                <w:sz w:val="18"/>
                <w:szCs w:val="18"/>
              </w:rPr>
            </w:pPr>
            <w:r w:rsidRPr="00E719A5">
              <w:rPr>
                <w:sz w:val="18"/>
                <w:szCs w:val="18"/>
              </w:rPr>
              <w:lastRenderedPageBreak/>
              <w:t>Yes</w:t>
            </w:r>
            <w:r>
              <w:rPr>
                <w:sz w:val="18"/>
                <w:szCs w:val="18"/>
              </w:rPr>
              <w:t xml:space="preserve"> – Section 3.3.1</w:t>
            </w:r>
          </w:p>
        </w:tc>
      </w:tr>
      <w:tr w:rsidR="003F789D" w:rsidRPr="009E27C2" w14:paraId="1CD4FAB0" w14:textId="77777777" w:rsidTr="0093243E">
        <w:trPr>
          <w:trHeight w:val="380"/>
        </w:trPr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D4034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Hypotheses for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lience sensitivity within</w:t>
            </w: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CNV time window:  200ms before target onset</w:t>
            </w:r>
          </w:p>
        </w:tc>
      </w:tr>
      <w:tr w:rsidR="003F789D" w:rsidRPr="009E27C2" w14:paraId="35919DB7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1E5B7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ypothesi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H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664A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-defined o</w:t>
            </w: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utcome(s) which suppor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096A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-defined o</w:t>
            </w: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utcome(s) which do not suppor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</w:tcPr>
          <w:p w14:paraId="6520C77B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 our results give evidence for H1?</w:t>
            </w:r>
          </w:p>
        </w:tc>
      </w:tr>
      <w:tr w:rsidR="003F789D" w:rsidRPr="009E27C2" w14:paraId="44BB7EF1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C3BC4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NV salience sensitivity in the HA group, such that incentive amplitudes (gain &amp; loss) are enhanced compared with neutral amplitudes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D9038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NV for incentive cues is significantly larger than CNV for neutral cue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268CB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difference in CNV amplitudes for the incentive and neutral cues. </w:t>
            </w:r>
          </w:p>
          <w:p w14:paraId="37BB1348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 </w:t>
            </w:r>
          </w:p>
          <w:p w14:paraId="1EDF7B5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NV for neutral cues is significantly larger than CNV for incentive cues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B6556" w14:textId="77777777" w:rsidR="003F789D" w:rsidRPr="00E719A5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19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– Section 3.2.3</w:t>
            </w:r>
          </w:p>
        </w:tc>
      </w:tr>
      <w:tr w:rsidR="003F789D" w:rsidRPr="009E27C2" w14:paraId="6CDF1865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1B033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ck of CNV salience sensitivity in the LA group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18DC3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difference in CNV amplitudes for the incentive and neutral cues. 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847A2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NV for incentive cues is significantly larger than CNV for neutral cues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0EADE" w14:textId="77777777" w:rsidR="003F789D" w:rsidRPr="00E719A5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19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– Section 3.2.3</w:t>
            </w:r>
          </w:p>
        </w:tc>
      </w:tr>
      <w:tr w:rsidR="003F789D" w:rsidRPr="009E27C2" w14:paraId="4CF3FCC7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7BB0D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reased CNV salience sensitivity in the HA group compared with the LA group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FABFA" w14:textId="381F4AD0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3 (condition) x 2 (group) mixed ANOVA </w:t>
            </w:r>
            <w:r w:rsidR="00BD398A"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veal</w:t>
            </w:r>
            <w:r w:rsidR="00BD398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 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 significant group x condition interaction</w:t>
            </w:r>
          </w:p>
          <w:p w14:paraId="06C56FE3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5F6217AD" w14:textId="3173153E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ollow on tests </w:t>
            </w:r>
            <w:r w:rsidR="00BE3BE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veal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 larger difference in amplitude between the incentive and neutral conditions for the HA group compared to the LA group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33B3D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3 (condition) x 2 (group) mixed ANOVA does not give a significant group x condition interaction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46283" w14:textId="77777777" w:rsidR="003F789D" w:rsidRPr="00E719A5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19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– Section 3.2.3</w:t>
            </w:r>
          </w:p>
        </w:tc>
      </w:tr>
      <w:tr w:rsidR="003F789D" w:rsidRPr="009E27C2" w14:paraId="4E68979F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5392E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chine learning salience sensitivity in the HA group within the CNV time window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F803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machine learning salience (incentive vs neutral cues) discriminator performance (Az value) is significant within the CNV time window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6840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salience (incentive vs neutral cues) discriminator performance (Az value) is not significant within the CNV time window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44471A" w14:textId="77777777" w:rsidR="003F789D" w:rsidRPr="00E719A5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19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– Section 3.3.3</w:t>
            </w:r>
          </w:p>
        </w:tc>
      </w:tr>
      <w:tr w:rsidR="003F789D" w:rsidRPr="009E27C2" w14:paraId="176A1BF0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D8D2C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ck of machine learning salience sensitivity in the LA group within the CNV time window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DA5BA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multivariate machine learning salience (incentive vs neutral cues) discriminator performance (Az value) is not significant 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within the CNV time window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BBB1E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The multivariate machine learning salience (incentive vs neutral cues) discriminator performance (Az value) is significant within the CNV time window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C652FB" w14:textId="77777777" w:rsidR="003F789D" w:rsidRPr="00E719A5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19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– Section 3.3.3</w:t>
            </w:r>
          </w:p>
        </w:tc>
      </w:tr>
      <w:tr w:rsidR="003F789D" w:rsidRPr="009E27C2" w14:paraId="06F2FABB" w14:textId="77777777" w:rsidTr="0093243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E74DE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duced performance of salience ML discriminator in LA group compared with the HA group, within the CNV time windo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648B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ithin the cue-P3 time window all three outcomes needed: </w:t>
            </w:r>
          </w:p>
          <w:p w14:paraId="4D701C59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machine learning salience (incentive vs neutral cues) discriminator performance (Az value) for the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HA group is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60FC5EF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4CD330DF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multivariate machine learning salience (incentive vs neutral cues) discriminator performance (Az value) for the 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A group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 not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5D06B560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6568FFF6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SPM1d analysis confirms there is a significant difference in HA group and LA group AZ value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06347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ithin the cue-P3 time window:</w:t>
            </w:r>
          </w:p>
          <w:p w14:paraId="435D4547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ultivariate machine learning salience (incentive vs neutral cues) discriminator performance (Az value) for the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HA group is not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6C378E4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2A594F2C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he multivariate machine learning salience (incentive vs neutral cues) discriminator performance (Az value) for the 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A group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</w:t>
            </w:r>
            <w:r w:rsidRPr="009E27C2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 significant</w:t>
            </w: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3F3F12B1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D</w:t>
            </w:r>
          </w:p>
          <w:p w14:paraId="71BCE39E" w14:textId="77777777" w:rsidR="003F789D" w:rsidRPr="009E27C2" w:rsidRDefault="003F789D" w:rsidP="009324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E27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M1d analysis does not confirm there is a significant difference in HA group and LA group AZ values.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52400" w14:textId="77777777" w:rsidR="003F789D" w:rsidRPr="00E719A5" w:rsidRDefault="003F789D" w:rsidP="0093243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19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– Section 3.3.3</w:t>
            </w:r>
          </w:p>
        </w:tc>
      </w:tr>
    </w:tbl>
    <w:p w14:paraId="4E30A95C" w14:textId="77777777" w:rsidR="003F789D" w:rsidRPr="003F789D" w:rsidRDefault="003F789D" w:rsidP="003F789D"/>
    <w:p w14:paraId="3CE0A8A5" w14:textId="0605404F" w:rsidR="003F789D" w:rsidRDefault="003F789D" w:rsidP="003F789D">
      <w:pPr>
        <w:pStyle w:val="Heading1"/>
      </w:pPr>
      <w:r>
        <w:t>Methods</w:t>
      </w:r>
    </w:p>
    <w:p w14:paraId="51D6A7E3" w14:textId="4C751F09" w:rsidR="00B40727" w:rsidRDefault="003F789D" w:rsidP="003F789D">
      <w:pPr>
        <w:pStyle w:val="Heading2"/>
      </w:pPr>
      <w:r>
        <w:t>EEG pre-processing</w:t>
      </w:r>
    </w:p>
    <w:p w14:paraId="18AD3EA9" w14:textId="5C04F48C" w:rsidR="00E54BD6" w:rsidRDefault="00E54BD6" w:rsidP="00A63BC4">
      <w:pPr>
        <w:jc w:val="both"/>
      </w:pPr>
      <w:r>
        <w:t xml:space="preserve">The FASTER plug-in was </w:t>
      </w:r>
      <w:r w:rsidR="00702DC9">
        <w:t xml:space="preserve">first </w:t>
      </w:r>
      <w:r>
        <w:t>used to automatically identify and exclude non-neural independent components from the EEG data, and epochs containing large artifacts (e.g., muscle twitches).</w:t>
      </w:r>
      <w:r w:rsidRPr="00C66C7A">
        <w:rPr>
          <w:color w:val="000000" w:themeColor="text1"/>
        </w:rPr>
        <w:t xml:space="preserve"> </w:t>
      </w:r>
      <w:r w:rsidRPr="00C66C7A">
        <w:t xml:space="preserve">The </w:t>
      </w:r>
      <w:proofErr w:type="spellStart"/>
      <w:r w:rsidRPr="00C66C7A">
        <w:t>ManualQC</w:t>
      </w:r>
      <w:proofErr w:type="spellEnd"/>
      <w:r w:rsidRPr="00C66C7A">
        <w:t xml:space="preserve"> plug-in (</w:t>
      </w:r>
      <w:hyperlink r:id="rId8" w:history="1">
        <w:r w:rsidRPr="00C66C7A">
          <w:rPr>
            <w:rStyle w:val="Hyperlink"/>
          </w:rPr>
          <w:t>https://github.com/zh1peng/ManualQC</w:t>
        </w:r>
      </w:hyperlink>
      <w:r w:rsidRPr="00C66C7A">
        <w:t xml:space="preserve">) was </w:t>
      </w:r>
      <w:r w:rsidR="00702DC9">
        <w:t xml:space="preserve">then </w:t>
      </w:r>
      <w:r w:rsidRPr="00C66C7A">
        <w:t xml:space="preserve">used to visually inspect the remaining EEG to ensure good </w:t>
      </w:r>
      <w:r>
        <w:t xml:space="preserve">data </w:t>
      </w:r>
      <w:r w:rsidRPr="00C66C7A">
        <w:t>quality and that any remaining noisy data were removed</w:t>
      </w:r>
      <w:r>
        <w:t xml:space="preserve"> (e.g.,</w:t>
      </w:r>
      <w:r w:rsidRPr="00C66C7A">
        <w:t xml:space="preserve"> eyeblinks</w:t>
      </w:r>
      <w:r>
        <w:t xml:space="preserve">, </w:t>
      </w:r>
      <w:r w:rsidRPr="00C66C7A">
        <w:t>idiosyncratic muscle/movement</w:t>
      </w:r>
      <w:r>
        <w:t xml:space="preserve">, </w:t>
      </w:r>
      <w:r w:rsidRPr="00C66C7A">
        <w:t>transient electrode artifacts</w:t>
      </w:r>
      <w:r>
        <w:t xml:space="preserve"> and </w:t>
      </w:r>
      <w:r w:rsidR="00702DC9">
        <w:t xml:space="preserve">excessive </w:t>
      </w:r>
      <w:r w:rsidRPr="00C66C7A">
        <w:t>alpha</w:t>
      </w:r>
      <w:r>
        <w:t>)</w:t>
      </w:r>
      <w:r w:rsidRPr="00C66C7A">
        <w:t>.</w:t>
      </w:r>
      <w:r>
        <w:t xml:space="preserve"> We rejected</w:t>
      </w:r>
      <w:r w:rsidRPr="00C66C7A">
        <w:t xml:space="preserve"> art</w:t>
      </w:r>
      <w:r>
        <w:t>i</w:t>
      </w:r>
      <w:r w:rsidRPr="00C66C7A">
        <w:t>facts</w:t>
      </w:r>
      <w:r>
        <w:t xml:space="preserve"> using</w:t>
      </w:r>
      <w:r w:rsidRPr="00C66C7A">
        <w:t xml:space="preserve"> independent components</w:t>
      </w:r>
      <w:r>
        <w:t xml:space="preserve"> analysis (ICA)</w:t>
      </w:r>
      <w:r w:rsidRPr="00C66C7A">
        <w:t xml:space="preserve"> </w:t>
      </w:r>
      <w:r>
        <w:t xml:space="preserve">(ICAs rejected: mean = 11.68, std. = 5.72); </w:t>
      </w:r>
      <w:r w:rsidRPr="00C66C7A">
        <w:t xml:space="preserve">interpolated channels that </w:t>
      </w:r>
      <w:r>
        <w:t>had artifacts present</w:t>
      </w:r>
      <w:r w:rsidRPr="00C66C7A">
        <w:t xml:space="preserve"> throughout all epochs </w:t>
      </w:r>
      <w:r>
        <w:t>(channels interpolated: mean = 1.48, std.= 2.29); and removed specific epochs containing noise that was not present throughout all epochs (remaining epochs gain</w:t>
      </w:r>
      <w:r w:rsidR="00702DC9">
        <w:t xml:space="preserve"> condition</w:t>
      </w:r>
      <w:r>
        <w:t xml:space="preserve">: mean = 40.29 trials, std. = 3.93; remaining </w:t>
      </w:r>
      <w:r>
        <w:lastRenderedPageBreak/>
        <w:t>epochs loss</w:t>
      </w:r>
      <w:r w:rsidR="00702DC9">
        <w:t xml:space="preserve"> condition</w:t>
      </w:r>
      <w:r>
        <w:t>: mean =40.91 trials, std. = 4.45; remaining epochs neutral: mean = 40.54 trials, std. = 3.99).</w:t>
      </w:r>
    </w:p>
    <w:p w14:paraId="1675E50A" w14:textId="20839E3F" w:rsidR="00AB5709" w:rsidRDefault="00AB5709" w:rsidP="00AB5709">
      <w:pPr>
        <w:pStyle w:val="Heading2"/>
      </w:pPr>
      <w:r>
        <w:t xml:space="preserve">Event </w:t>
      </w:r>
      <w:r w:rsidR="0040779C">
        <w:t xml:space="preserve">related potential analyses </w:t>
      </w:r>
    </w:p>
    <w:p w14:paraId="049DF086" w14:textId="77777777" w:rsidR="0040779C" w:rsidRDefault="0040779C" w:rsidP="0040779C">
      <w:pPr>
        <w:jc w:val="both"/>
      </w:pPr>
      <w:r>
        <w:t xml:space="preserve">For each anticipatory component with potential for valence sensitivity (i.e., P2, N2, Cue-P3a, Cue-P3b) we quantified ERP waveforms for the gain and loss conditions separately, over the electrode groups as defined in Section 2.5 of the main manuscript. For each component, a gain-minus-loss difference wave was then calculated as the </w:t>
      </w:r>
      <w:r w:rsidRPr="00A95910">
        <w:t>voltage of each time point</w:t>
      </w:r>
      <w:r>
        <w:t xml:space="preserve"> </w:t>
      </w:r>
      <w:r w:rsidRPr="00A95910">
        <w:t xml:space="preserve">in </w:t>
      </w:r>
      <w:r>
        <w:t>loss</w:t>
      </w:r>
      <w:r w:rsidRPr="00A95910">
        <w:t xml:space="preserve"> condition’s ERP </w:t>
      </w:r>
      <w:r>
        <w:t xml:space="preserve">waveform </w:t>
      </w:r>
      <w:r w:rsidRPr="00A95910">
        <w:t xml:space="preserve">subtracted from </w:t>
      </w:r>
      <w:r>
        <w:t xml:space="preserve">that of the gain </w:t>
      </w:r>
      <w:r w:rsidRPr="00A95910">
        <w:t>condition’s ERP waveform</w:t>
      </w:r>
      <w:r>
        <w:t xml:space="preserve">. Finally, mean amplitudes for gain-minus-loss difference waves were calculated for each component across the time windows of interest. </w:t>
      </w:r>
    </w:p>
    <w:p w14:paraId="3A2103B2" w14:textId="247A3ED5" w:rsidR="0040779C" w:rsidRPr="00A95910" w:rsidRDefault="0040779C" w:rsidP="0040779C">
      <w:pPr>
        <w:jc w:val="both"/>
      </w:pPr>
      <w:r w:rsidRPr="00D145C1">
        <w:t xml:space="preserve">To evaluate group differences, we conducted unpaired t-tests on mean amplitudes for the gain-minus-loss difference waves. We </w:t>
      </w:r>
      <w:r>
        <w:t xml:space="preserve">employed </w:t>
      </w:r>
      <w:r w:rsidRPr="00D145C1">
        <w:t xml:space="preserve">the Shapiro-Wilk test to </w:t>
      </w:r>
      <w:r>
        <w:t xml:space="preserve">evaluate whether the data were normally distributed within each group </w:t>
      </w:r>
      <w:r w:rsidRPr="00D145C1">
        <w:t xml:space="preserve">and </w:t>
      </w:r>
      <w:r>
        <w:t>used</w:t>
      </w:r>
      <w:r w:rsidRPr="00D145C1">
        <w:t xml:space="preserve"> F-test</w:t>
      </w:r>
      <w:r>
        <w:t>s</w:t>
      </w:r>
      <w:r w:rsidRPr="00D145C1">
        <w:t xml:space="preserve"> to evaluate equality of variances between the two groups.</w:t>
      </w:r>
      <w:r>
        <w:t xml:space="preserve"> All ERP statistical analyses were carried out using the R software</w:t>
      </w:r>
      <w:r w:rsidR="008D2087">
        <w:t xml:space="preserve"> (version 4.0.5)</w:t>
      </w:r>
      <w:r>
        <w:t xml:space="preserve">. </w:t>
      </w:r>
    </w:p>
    <w:p w14:paraId="78BE38E8" w14:textId="38E51B6E" w:rsidR="00910728" w:rsidRDefault="00430626" w:rsidP="00AB5709">
      <w:pPr>
        <w:pStyle w:val="Heading2"/>
      </w:pPr>
      <w:r>
        <w:t>Between group comparison of machine learning results</w:t>
      </w:r>
    </w:p>
    <w:p w14:paraId="4A8D2B75" w14:textId="2F9EFB89" w:rsidR="00F54E05" w:rsidRDefault="00F54E05" w:rsidP="00A63BC4">
      <w:pPr>
        <w:jc w:val="both"/>
      </w:pPr>
      <w:r w:rsidRPr="00F54E05">
        <w:t xml:space="preserve">A scalar trajectory output statistic, SPM{t}, was calculated for each individual time node in the 1D continuum. In this case, a node represented the onset/offset of discrimination windows that occurred within the hypothesised time windows for valence and salience sensitivity. The calculation of SPM{t} shows only the magnitude of LA-Az to HA-Az differences, therefore it is not possible to accept or reject our null hypothesis (i.e., no group differences in Az) with this variable alone. We used RFT to calculate a critical threshold at which no more than 5% (α &lt; 0.05) of equally smoothed random data would be expected to cross. The null hypothesis is rejected if the SPM{t} scalar trajectory crosses this critical threshold at any time node </w:t>
      </w:r>
      <w:r w:rsidR="00B21EFB">
        <w:fldChar w:fldCharType="begin" w:fldLock="1"/>
      </w:r>
      <w:r w:rsidR="005E127D">
        <w:instrText>ADDIN CSL_CITATION {"citationItems":[{"id":"ITEM-1","itemData":{"author":[{"dropping-particle":"","family":"Pataky","given":"Todd C","non-dropping-particle":"","parse-names":false,"suffix":""},{"dropping-particle":"","family":"Vanrenterghem","given":"Jos","non-dropping-particle":"","parse-names":false,"suffix":""},{"dropping-particle":"","family":"Robinson","given":"Mark","non-dropping-particle":"","parse-names":false,"suffix":""}],"id":"ITEM-1","issued":{"date-parts":[["2017"]]},"title":"Statistical Parametric Mapping (SPM): Theory, Software and Future Directions","type":"report"},"uris":["http://www.mendeley.com/documents/?uuid=e64320f5-0cbc-3b4a-b8c6-e45812fce046"]}],"mendeley":{"formattedCitation":"(Pataky et al., 2017)","plainTextFormattedCitation":"(Pataky et al., 2017)","previouslyFormattedCitation":"(Pataky et al., 2017)"},"properties":{"noteIndex":0},"schema":"https://github.com/citation-style-language/schema/raw/master/csl-citation.json"}</w:instrText>
      </w:r>
      <w:r w:rsidR="00B21EFB">
        <w:fldChar w:fldCharType="separate"/>
      </w:r>
      <w:r w:rsidR="00B21EFB" w:rsidRPr="00B21EFB">
        <w:rPr>
          <w:noProof/>
        </w:rPr>
        <w:t>(Pataky et al., 2017)</w:t>
      </w:r>
      <w:r w:rsidR="00B21EFB">
        <w:fldChar w:fldCharType="end"/>
      </w:r>
      <w:r w:rsidR="005E127D">
        <w:t>.</w:t>
      </w:r>
    </w:p>
    <w:p w14:paraId="06508463" w14:textId="72B734AB" w:rsidR="00B94CB9" w:rsidRDefault="00B104E9" w:rsidP="00A63BC4">
      <w:pPr>
        <w:pStyle w:val="Heading1"/>
        <w:jc w:val="both"/>
      </w:pPr>
      <w:r>
        <w:lastRenderedPageBreak/>
        <w:t>Results</w:t>
      </w:r>
    </w:p>
    <w:p w14:paraId="31062268" w14:textId="253A25BA" w:rsidR="00EF1E8A" w:rsidRDefault="00EF1E8A" w:rsidP="00A63BC4">
      <w:pPr>
        <w:pStyle w:val="Heading2"/>
        <w:jc w:val="both"/>
      </w:pPr>
      <w:commentRangeStart w:id="0"/>
      <w:r>
        <w:t>P2</w:t>
      </w:r>
      <w:r w:rsidR="00F9507B">
        <w:t xml:space="preserve"> </w:t>
      </w:r>
      <w:commentRangeEnd w:id="0"/>
      <w:r w:rsidR="00FD6738">
        <w:rPr>
          <w:rStyle w:val="CommentReference"/>
          <w:rFonts w:asciiTheme="minorHAnsi" w:eastAsiaTheme="minorEastAsia" w:hAnsiTheme="minorHAnsi" w:cstheme="minorBidi"/>
          <w:b w:val="0"/>
          <w:bCs w:val="0"/>
          <w:smallCaps w:val="0"/>
          <w:color w:val="auto"/>
        </w:rPr>
        <w:commentReference w:id="0"/>
      </w:r>
    </w:p>
    <w:p w14:paraId="30CDE764" w14:textId="4E9CB7C1" w:rsidR="005F6D95" w:rsidRPr="00066BDF" w:rsidRDefault="005F6D95" w:rsidP="00A63BC4">
      <w:pPr>
        <w:jc w:val="both"/>
        <w:rPr>
          <w:color w:val="000000" w:themeColor="text1"/>
        </w:rPr>
      </w:pPr>
      <w:r w:rsidRPr="00066BDF">
        <w:rPr>
          <w:color w:val="000000" w:themeColor="text1"/>
        </w:rPr>
        <w:t xml:space="preserve">For the LA group, we conducted a one-way repeated measures ANOVA on mean </w:t>
      </w:r>
      <w:r w:rsidR="00D975BE">
        <w:rPr>
          <w:color w:val="000000" w:themeColor="text1"/>
        </w:rPr>
        <w:t>P</w:t>
      </w:r>
      <w:r w:rsidR="00066BDF">
        <w:rPr>
          <w:color w:val="000000" w:themeColor="text1"/>
        </w:rPr>
        <w:t>2</w:t>
      </w:r>
      <w:r w:rsidRPr="00066BDF">
        <w:rPr>
          <w:color w:val="000000" w:themeColor="text1"/>
        </w:rPr>
        <w:t xml:space="preserve"> and found a significant main effect of condition (F (2, 42) = </w:t>
      </w:r>
      <w:r w:rsidR="00D975BE">
        <w:rPr>
          <w:color w:val="000000" w:themeColor="text1"/>
        </w:rPr>
        <w:t>3</w:t>
      </w:r>
      <w:r w:rsidRPr="00066BDF">
        <w:rPr>
          <w:color w:val="000000" w:themeColor="text1"/>
        </w:rPr>
        <w:t>.</w:t>
      </w:r>
      <w:r w:rsidR="00D975BE">
        <w:rPr>
          <w:color w:val="000000" w:themeColor="text1"/>
        </w:rPr>
        <w:t>62</w:t>
      </w:r>
      <w:r w:rsidRPr="00066BDF">
        <w:rPr>
          <w:color w:val="000000" w:themeColor="text1"/>
        </w:rPr>
        <w:t xml:space="preserve">, </w:t>
      </w:r>
      <w:r w:rsidRPr="00B062F9">
        <w:rPr>
          <w:i/>
          <w:iCs/>
          <w:color w:val="000000" w:themeColor="text1"/>
        </w:rPr>
        <w:t>p</w:t>
      </w:r>
      <w:r w:rsidRPr="00066BDF">
        <w:rPr>
          <w:color w:val="000000" w:themeColor="text1"/>
        </w:rPr>
        <w:t xml:space="preserve"> = 0.0</w:t>
      </w:r>
      <w:r w:rsidR="00D975BE">
        <w:rPr>
          <w:color w:val="000000" w:themeColor="text1"/>
        </w:rPr>
        <w:t>35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= 0.1</w:t>
      </w:r>
      <w:r w:rsidR="00D975BE">
        <w:rPr>
          <w:color w:val="000000" w:themeColor="text1"/>
        </w:rPr>
        <w:t>47</w:t>
      </w:r>
      <w:r w:rsidRPr="00066BDF">
        <w:rPr>
          <w:color w:val="000000" w:themeColor="text1"/>
        </w:rPr>
        <w:t>)</w:t>
      </w:r>
      <w:r w:rsidR="00972653">
        <w:rPr>
          <w:color w:val="000000" w:themeColor="text1"/>
        </w:rPr>
        <w:t xml:space="preserve"> (Fig</w:t>
      </w:r>
      <w:r w:rsidR="00EC1CFA">
        <w:rPr>
          <w:color w:val="000000" w:themeColor="text1"/>
        </w:rPr>
        <w:t>.</w:t>
      </w:r>
      <w:r w:rsidR="00972653">
        <w:rPr>
          <w:color w:val="000000" w:themeColor="text1"/>
        </w:rPr>
        <w:t xml:space="preserve"> 4</w:t>
      </w:r>
      <w:r w:rsidR="000D7527">
        <w:rPr>
          <w:color w:val="000000" w:themeColor="text1"/>
        </w:rPr>
        <w:t>e</w:t>
      </w:r>
      <w:r w:rsidR="00EC1CFA">
        <w:rPr>
          <w:color w:val="000000" w:themeColor="text1"/>
        </w:rPr>
        <w:t>)</w:t>
      </w:r>
      <w:r w:rsidRPr="00066BDF">
        <w:rPr>
          <w:color w:val="000000" w:themeColor="text1"/>
        </w:rPr>
        <w:t>. For the HA group, we conducted a one-way repeated measures ANOVA on mean P</w:t>
      </w:r>
      <w:r w:rsidR="00AD01FC">
        <w:rPr>
          <w:color w:val="000000" w:themeColor="text1"/>
        </w:rPr>
        <w:t>2</w:t>
      </w:r>
      <w:r w:rsidR="000858BC">
        <w:rPr>
          <w:color w:val="000000" w:themeColor="text1"/>
        </w:rPr>
        <w:t xml:space="preserve"> and found a significant main effect of</w:t>
      </w:r>
      <w:r w:rsidRPr="00066BDF">
        <w:rPr>
          <w:color w:val="000000" w:themeColor="text1"/>
        </w:rPr>
        <w:t xml:space="preserve"> condition (F (2, 42) = </w:t>
      </w:r>
      <w:r w:rsidR="00F76C57">
        <w:rPr>
          <w:color w:val="000000" w:themeColor="text1"/>
        </w:rPr>
        <w:t>4</w:t>
      </w:r>
      <w:r w:rsidR="00A07815">
        <w:rPr>
          <w:color w:val="000000" w:themeColor="text1"/>
        </w:rPr>
        <w:t>.</w:t>
      </w:r>
      <w:r w:rsidR="00F76C57">
        <w:rPr>
          <w:color w:val="000000" w:themeColor="text1"/>
        </w:rPr>
        <w:t>87</w:t>
      </w:r>
      <w:r w:rsidRPr="00066BDF">
        <w:rPr>
          <w:color w:val="000000" w:themeColor="text1"/>
        </w:rPr>
        <w:t xml:space="preserve">, </w:t>
      </w:r>
      <w:r w:rsidRPr="00B062F9">
        <w:rPr>
          <w:i/>
          <w:iCs/>
          <w:color w:val="000000" w:themeColor="text1"/>
        </w:rPr>
        <w:t>p</w:t>
      </w:r>
      <w:r w:rsidRPr="00066BDF">
        <w:rPr>
          <w:color w:val="000000" w:themeColor="text1"/>
        </w:rPr>
        <w:t xml:space="preserve"> = 0.0</w:t>
      </w:r>
      <w:r w:rsidR="00F76C57">
        <w:rPr>
          <w:color w:val="000000" w:themeColor="text1"/>
        </w:rPr>
        <w:t>12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= 0.1</w:t>
      </w:r>
      <w:r w:rsidR="004A6E3D">
        <w:rPr>
          <w:color w:val="000000" w:themeColor="text1"/>
        </w:rPr>
        <w:t>88</w:t>
      </w:r>
      <w:r w:rsidRPr="00066BDF">
        <w:rPr>
          <w:color w:val="000000" w:themeColor="text1"/>
        </w:rPr>
        <w:t>)</w:t>
      </w:r>
      <w:r w:rsidR="00437828">
        <w:rPr>
          <w:color w:val="000000" w:themeColor="text1"/>
        </w:rPr>
        <w:t xml:space="preserve"> (Fig. 4f)</w:t>
      </w:r>
      <w:r w:rsidR="000858BC">
        <w:rPr>
          <w:color w:val="000000" w:themeColor="text1"/>
        </w:rPr>
        <w:t>.</w:t>
      </w:r>
      <w:r w:rsidR="00A07815">
        <w:rPr>
          <w:color w:val="000000" w:themeColor="text1"/>
        </w:rPr>
        <w:t xml:space="preserve"> T</w:t>
      </w:r>
      <w:r w:rsidR="00A07815" w:rsidRPr="005261E1">
        <w:rPr>
          <w:color w:val="000000" w:themeColor="text1"/>
        </w:rPr>
        <w:t>ukey post-hoc test revealed that there were no statistically significant differences</w:t>
      </w:r>
      <w:r w:rsidR="00A07815">
        <w:rPr>
          <w:color w:val="000000" w:themeColor="text1"/>
        </w:rPr>
        <w:t xml:space="preserve"> between conditions</w:t>
      </w:r>
      <w:r w:rsidR="0002629E">
        <w:rPr>
          <w:color w:val="000000" w:themeColor="text1"/>
        </w:rPr>
        <w:t xml:space="preserve"> in either group.</w:t>
      </w:r>
    </w:p>
    <w:p w14:paraId="1A61B0F2" w14:textId="5418D8D1" w:rsidR="005F6D95" w:rsidRPr="00066BDF" w:rsidRDefault="005F6D95" w:rsidP="00A63BC4">
      <w:pPr>
        <w:jc w:val="both"/>
        <w:rPr>
          <w:color w:val="000000" w:themeColor="text1"/>
        </w:rPr>
      </w:pPr>
      <w:r w:rsidRPr="00066BDF">
        <w:rPr>
          <w:color w:val="000000" w:themeColor="text1"/>
        </w:rPr>
        <w:t xml:space="preserve">The 3 (condition) x 2 (group) mixed ANOVA revealed no significant differences between the groups for the </w:t>
      </w:r>
      <w:r w:rsidR="00BC356C">
        <w:rPr>
          <w:color w:val="000000" w:themeColor="text1"/>
        </w:rPr>
        <w:t>P2</w:t>
      </w:r>
      <w:r w:rsidRPr="00066BDF">
        <w:rPr>
          <w:color w:val="000000" w:themeColor="text1"/>
        </w:rPr>
        <w:t xml:space="preserve"> amplitude (F (1, 42) = 0.</w:t>
      </w:r>
      <w:r w:rsidR="00CF3037">
        <w:rPr>
          <w:color w:val="000000" w:themeColor="text1"/>
        </w:rPr>
        <w:t>003</w:t>
      </w:r>
      <w:r w:rsidRPr="00066BDF">
        <w:rPr>
          <w:color w:val="000000" w:themeColor="text1"/>
        </w:rPr>
        <w:t xml:space="preserve">, </w:t>
      </w:r>
      <w:r w:rsidRPr="00EE6B4E">
        <w:rPr>
          <w:i/>
          <w:iCs/>
          <w:color w:val="000000" w:themeColor="text1"/>
        </w:rPr>
        <w:t>p</w:t>
      </w:r>
      <w:r w:rsidRPr="00066BDF">
        <w:rPr>
          <w:color w:val="000000" w:themeColor="text1"/>
        </w:rPr>
        <w:t xml:space="preserve"> = 0.</w:t>
      </w:r>
      <w:r w:rsidR="00CF3037">
        <w:rPr>
          <w:color w:val="000000" w:themeColor="text1"/>
        </w:rPr>
        <w:t>95</w:t>
      </w:r>
      <w:r w:rsidR="008F5E7E">
        <w:rPr>
          <w:color w:val="000000" w:themeColor="text1"/>
        </w:rPr>
        <w:t>5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</w:t>
      </w:r>
      <w:r w:rsidR="008F5E7E">
        <w:rPr>
          <w:color w:val="000000" w:themeColor="text1"/>
        </w:rPr>
        <w:t>&lt;</w:t>
      </w:r>
      <w:r w:rsidRPr="00066BDF">
        <w:rPr>
          <w:color w:val="000000" w:themeColor="text1"/>
        </w:rPr>
        <w:t xml:space="preserve"> 0.00</w:t>
      </w:r>
      <w:r w:rsidR="008F5E7E">
        <w:rPr>
          <w:color w:val="000000" w:themeColor="text1"/>
        </w:rPr>
        <w:t>1</w:t>
      </w:r>
      <w:r w:rsidRPr="00066BDF">
        <w:rPr>
          <w:color w:val="000000" w:themeColor="text1"/>
        </w:rPr>
        <w:t xml:space="preserve">). There was however a significant main effect of condition on </w:t>
      </w:r>
      <w:r w:rsidR="00DE6C6E">
        <w:rPr>
          <w:color w:val="000000" w:themeColor="text1"/>
        </w:rPr>
        <w:t>P2</w:t>
      </w:r>
      <w:r w:rsidRPr="00066BDF">
        <w:rPr>
          <w:color w:val="000000" w:themeColor="text1"/>
        </w:rPr>
        <w:t xml:space="preserve"> amplitude (F (2, 84) = </w:t>
      </w:r>
      <w:r w:rsidR="006E2A1E">
        <w:rPr>
          <w:color w:val="000000" w:themeColor="text1"/>
        </w:rPr>
        <w:t>8</w:t>
      </w:r>
      <w:r w:rsidRPr="00066BDF">
        <w:rPr>
          <w:color w:val="000000" w:themeColor="text1"/>
        </w:rPr>
        <w:t>.</w:t>
      </w:r>
      <w:r w:rsidR="006E2A1E">
        <w:rPr>
          <w:color w:val="000000" w:themeColor="text1"/>
        </w:rPr>
        <w:t>26</w:t>
      </w:r>
      <w:r w:rsidRPr="00066BDF">
        <w:rPr>
          <w:color w:val="000000" w:themeColor="text1"/>
        </w:rPr>
        <w:t xml:space="preserve">, </w:t>
      </w:r>
      <w:r w:rsidRPr="00B062F9">
        <w:rPr>
          <w:i/>
          <w:iCs/>
          <w:color w:val="000000" w:themeColor="text1"/>
        </w:rPr>
        <w:t>p</w:t>
      </w:r>
      <w:r w:rsidRPr="00066BDF">
        <w:rPr>
          <w:color w:val="000000" w:themeColor="text1"/>
        </w:rPr>
        <w:t xml:space="preserve"> </w:t>
      </w:r>
      <w:r w:rsidR="006E2A1E">
        <w:rPr>
          <w:color w:val="000000" w:themeColor="text1"/>
        </w:rPr>
        <w:t>&lt;</w:t>
      </w:r>
      <w:r w:rsidRPr="00066BDF">
        <w:rPr>
          <w:color w:val="000000" w:themeColor="text1"/>
        </w:rPr>
        <w:t xml:space="preserve"> 0.00</w:t>
      </w:r>
      <w:r w:rsidR="006E2A1E">
        <w:rPr>
          <w:color w:val="000000" w:themeColor="text1"/>
        </w:rPr>
        <w:t>1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= 0.1</w:t>
      </w:r>
      <w:r w:rsidR="006E2A1E">
        <w:rPr>
          <w:color w:val="000000" w:themeColor="text1"/>
        </w:rPr>
        <w:t>64</w:t>
      </w:r>
      <w:r w:rsidRPr="00066BDF">
        <w:rPr>
          <w:color w:val="000000" w:themeColor="text1"/>
        </w:rPr>
        <w:t xml:space="preserve">). Tukey post-hoc tests showed significantly larger </w:t>
      </w:r>
      <w:r w:rsidR="00342184">
        <w:rPr>
          <w:color w:val="000000" w:themeColor="text1"/>
        </w:rPr>
        <w:t>P2</w:t>
      </w:r>
      <w:r w:rsidRPr="00066BDF">
        <w:rPr>
          <w:color w:val="000000" w:themeColor="text1"/>
        </w:rPr>
        <w:t xml:space="preserve"> amplitudes for the gain condition compared to the </w:t>
      </w:r>
      <w:r w:rsidR="00342184">
        <w:rPr>
          <w:color w:val="000000" w:themeColor="text1"/>
        </w:rPr>
        <w:t>loss</w:t>
      </w:r>
      <w:r w:rsidRPr="00066BDF">
        <w:rPr>
          <w:color w:val="000000" w:themeColor="text1"/>
        </w:rPr>
        <w:t xml:space="preserve"> condition (p = 0.003)</w:t>
      </w:r>
      <w:r w:rsidR="00342184">
        <w:rPr>
          <w:color w:val="000000" w:themeColor="text1"/>
        </w:rPr>
        <w:t xml:space="preserve"> and the neutral condition compared to the loss condition (</w:t>
      </w:r>
      <w:r w:rsidR="00FD7F8D" w:rsidRPr="00B062F9">
        <w:rPr>
          <w:i/>
          <w:iCs/>
          <w:color w:val="000000" w:themeColor="text1"/>
        </w:rPr>
        <w:t>p</w:t>
      </w:r>
      <w:r w:rsidR="00FD7F8D">
        <w:rPr>
          <w:color w:val="000000" w:themeColor="text1"/>
        </w:rPr>
        <w:t xml:space="preserve"> = 0.040).</w:t>
      </w:r>
    </w:p>
    <w:p w14:paraId="35062C2E" w14:textId="42C612BB" w:rsidR="00CB1DD8" w:rsidRDefault="00EF1E8A" w:rsidP="00A63BC4">
      <w:pPr>
        <w:pStyle w:val="Heading2"/>
        <w:jc w:val="both"/>
      </w:pPr>
      <w:r>
        <w:t>N2</w:t>
      </w:r>
      <w:r w:rsidR="00F9507B">
        <w:t xml:space="preserve"> </w:t>
      </w:r>
    </w:p>
    <w:p w14:paraId="165D3AD4" w14:textId="0CC43770" w:rsidR="00A31A86" w:rsidRPr="00066BDF" w:rsidRDefault="00A31A86" w:rsidP="00A63BC4">
      <w:pPr>
        <w:jc w:val="both"/>
        <w:rPr>
          <w:color w:val="000000" w:themeColor="text1"/>
        </w:rPr>
      </w:pPr>
      <w:r w:rsidRPr="00066BDF">
        <w:rPr>
          <w:color w:val="000000" w:themeColor="text1"/>
        </w:rPr>
        <w:t xml:space="preserve">For the LA group, we conducted a one-way repeated measures ANOVA on mean </w:t>
      </w:r>
      <w:r w:rsidR="00B37AE8">
        <w:rPr>
          <w:color w:val="000000" w:themeColor="text1"/>
        </w:rPr>
        <w:t>N2, and</w:t>
      </w:r>
      <w:r w:rsidR="00B37AE8" w:rsidRPr="00B37AE8">
        <w:rPr>
          <w:color w:val="000000" w:themeColor="text1"/>
        </w:rPr>
        <w:t xml:space="preserve"> the main effect of the condition did not reach significance (</w:t>
      </w:r>
      <w:r w:rsidR="00B37AE8" w:rsidRPr="00B37AE8">
        <w:rPr>
          <w:i/>
          <w:color w:val="000000" w:themeColor="text1"/>
        </w:rPr>
        <w:t xml:space="preserve">F </w:t>
      </w:r>
      <w:r w:rsidR="00B37AE8" w:rsidRPr="00B37AE8">
        <w:rPr>
          <w:color w:val="000000" w:themeColor="text1"/>
        </w:rPr>
        <w:t>(2, 42)</w:t>
      </w:r>
      <w:r w:rsidR="00B37AE8" w:rsidRPr="00B37AE8">
        <w:rPr>
          <w:i/>
          <w:color w:val="000000" w:themeColor="text1"/>
        </w:rPr>
        <w:t xml:space="preserve"> </w:t>
      </w:r>
      <w:r w:rsidR="00B37AE8" w:rsidRPr="00B37AE8">
        <w:rPr>
          <w:color w:val="000000" w:themeColor="text1"/>
        </w:rPr>
        <w:t xml:space="preserve">= </w:t>
      </w:r>
      <w:r w:rsidR="00455596">
        <w:rPr>
          <w:color w:val="000000" w:themeColor="text1"/>
        </w:rPr>
        <w:t>0.57</w:t>
      </w:r>
      <w:r w:rsidR="00B37AE8" w:rsidRPr="00B37AE8">
        <w:rPr>
          <w:color w:val="000000" w:themeColor="text1"/>
        </w:rPr>
        <w:t xml:space="preserve">, </w:t>
      </w:r>
      <w:r w:rsidR="00B37AE8" w:rsidRPr="00B37AE8">
        <w:rPr>
          <w:i/>
          <w:color w:val="000000" w:themeColor="text1"/>
        </w:rPr>
        <w:t>p</w:t>
      </w:r>
      <w:r w:rsidR="00B37AE8" w:rsidRPr="00B37AE8">
        <w:rPr>
          <w:color w:val="000000" w:themeColor="text1"/>
        </w:rPr>
        <w:t xml:space="preserve"> = 0.</w:t>
      </w:r>
      <w:r w:rsidR="00455596">
        <w:rPr>
          <w:color w:val="000000" w:themeColor="text1"/>
        </w:rPr>
        <w:t>567</w:t>
      </w:r>
      <w:r w:rsidR="00B37AE8" w:rsidRPr="00B37AE8">
        <w:rPr>
          <w:color w:val="000000" w:themeColor="text1"/>
        </w:rPr>
        <w:t>, η</w:t>
      </w:r>
      <w:r w:rsidR="00B37AE8" w:rsidRPr="00B37AE8">
        <w:rPr>
          <w:color w:val="000000" w:themeColor="text1"/>
          <w:vertAlign w:val="subscript"/>
        </w:rPr>
        <w:t>p</w:t>
      </w:r>
      <w:r w:rsidR="00B37AE8" w:rsidRPr="00B37AE8">
        <w:rPr>
          <w:color w:val="000000" w:themeColor="text1"/>
          <w:vertAlign w:val="superscript"/>
        </w:rPr>
        <w:t>2</w:t>
      </w:r>
      <w:r w:rsidR="00B37AE8" w:rsidRPr="00B37AE8">
        <w:rPr>
          <w:color w:val="000000" w:themeColor="text1"/>
        </w:rPr>
        <w:t xml:space="preserve"> = 0.0</w:t>
      </w:r>
      <w:r w:rsidR="00455596">
        <w:rPr>
          <w:color w:val="000000" w:themeColor="text1"/>
        </w:rPr>
        <w:t>27</w:t>
      </w:r>
      <w:r w:rsidR="00B37AE8" w:rsidRPr="00B37AE8">
        <w:rPr>
          <w:color w:val="000000" w:themeColor="text1"/>
        </w:rPr>
        <w:t>)</w:t>
      </w:r>
      <w:r w:rsidR="00437828">
        <w:rPr>
          <w:color w:val="000000" w:themeColor="text1"/>
        </w:rPr>
        <w:t xml:space="preserve"> (Fig 4e)</w:t>
      </w:r>
      <w:r w:rsidR="00B37AE8" w:rsidRPr="00B37AE8">
        <w:rPr>
          <w:color w:val="000000" w:themeColor="text1"/>
        </w:rPr>
        <w:t>.</w:t>
      </w:r>
      <w:r w:rsidRPr="00B37AE8">
        <w:rPr>
          <w:color w:val="000000" w:themeColor="text1"/>
        </w:rPr>
        <w:t> </w:t>
      </w:r>
      <w:r w:rsidRPr="00066BDF">
        <w:rPr>
          <w:color w:val="000000" w:themeColor="text1"/>
        </w:rPr>
        <w:t xml:space="preserve">For the HA group, we conducted a one-way repeated measures ANOVA on mean </w:t>
      </w:r>
      <w:r w:rsidR="00D110B3">
        <w:rPr>
          <w:color w:val="000000" w:themeColor="text1"/>
        </w:rPr>
        <w:t>N</w:t>
      </w:r>
      <w:r>
        <w:rPr>
          <w:color w:val="000000" w:themeColor="text1"/>
        </w:rPr>
        <w:t>2 and found a significant main effect of</w:t>
      </w:r>
      <w:r w:rsidRPr="00066BDF">
        <w:rPr>
          <w:color w:val="000000" w:themeColor="text1"/>
        </w:rPr>
        <w:t xml:space="preserve"> condition (F (2, 42) = </w:t>
      </w:r>
      <w:r w:rsidR="00D110B3">
        <w:rPr>
          <w:color w:val="000000" w:themeColor="text1"/>
        </w:rPr>
        <w:t>5.73</w:t>
      </w:r>
      <w:r w:rsidRPr="00066BDF">
        <w:rPr>
          <w:color w:val="000000" w:themeColor="text1"/>
        </w:rPr>
        <w:t xml:space="preserve">, </w:t>
      </w:r>
      <w:r w:rsidRPr="00EE6B4E">
        <w:rPr>
          <w:i/>
          <w:iCs/>
          <w:color w:val="000000" w:themeColor="text1"/>
        </w:rPr>
        <w:t>p</w:t>
      </w:r>
      <w:r w:rsidRPr="00066BDF">
        <w:rPr>
          <w:color w:val="000000" w:themeColor="text1"/>
        </w:rPr>
        <w:t xml:space="preserve"> = 0.0</w:t>
      </w:r>
      <w:r w:rsidR="00D110B3">
        <w:rPr>
          <w:color w:val="000000" w:themeColor="text1"/>
        </w:rPr>
        <w:t>06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= 0.</w:t>
      </w:r>
      <w:r w:rsidR="00D110B3">
        <w:rPr>
          <w:color w:val="000000" w:themeColor="text1"/>
        </w:rPr>
        <w:t>214</w:t>
      </w:r>
      <w:r w:rsidRPr="00066BDF">
        <w:rPr>
          <w:color w:val="000000" w:themeColor="text1"/>
        </w:rPr>
        <w:t>)</w:t>
      </w:r>
      <w:r w:rsidR="00437828">
        <w:rPr>
          <w:color w:val="000000" w:themeColor="text1"/>
        </w:rPr>
        <w:t xml:space="preserve"> (Fig. 4f)</w:t>
      </w:r>
      <w:r>
        <w:rPr>
          <w:color w:val="000000" w:themeColor="text1"/>
        </w:rPr>
        <w:t xml:space="preserve">. </w:t>
      </w:r>
      <w:r w:rsidR="00035A6B" w:rsidRPr="00066BDF">
        <w:rPr>
          <w:color w:val="000000" w:themeColor="text1"/>
        </w:rPr>
        <w:t xml:space="preserve">Tukey post-hoc tests showed significantly larger </w:t>
      </w:r>
      <w:r w:rsidR="00035A6B">
        <w:rPr>
          <w:color w:val="000000" w:themeColor="text1"/>
        </w:rPr>
        <w:t>N2</w:t>
      </w:r>
      <w:r w:rsidR="00035A6B" w:rsidRPr="00066BDF">
        <w:rPr>
          <w:color w:val="000000" w:themeColor="text1"/>
        </w:rPr>
        <w:t xml:space="preserve"> amplitudes for the gain condition compared to the </w:t>
      </w:r>
      <w:r w:rsidR="00035A6B">
        <w:rPr>
          <w:color w:val="000000" w:themeColor="text1"/>
        </w:rPr>
        <w:t>loss</w:t>
      </w:r>
      <w:r w:rsidR="00035A6B" w:rsidRPr="00066BDF">
        <w:rPr>
          <w:color w:val="000000" w:themeColor="text1"/>
        </w:rPr>
        <w:t xml:space="preserve"> condition (</w:t>
      </w:r>
      <w:r w:rsidR="00035A6B" w:rsidRPr="00B062F9">
        <w:rPr>
          <w:i/>
          <w:iCs/>
          <w:color w:val="000000" w:themeColor="text1"/>
        </w:rPr>
        <w:t>p</w:t>
      </w:r>
      <w:r w:rsidR="00035A6B" w:rsidRPr="00066BDF">
        <w:rPr>
          <w:color w:val="000000" w:themeColor="text1"/>
        </w:rPr>
        <w:t xml:space="preserve"> = 0.0</w:t>
      </w:r>
      <w:r w:rsidR="00035A6B">
        <w:rPr>
          <w:color w:val="000000" w:themeColor="text1"/>
        </w:rPr>
        <w:t>25</w:t>
      </w:r>
      <w:r w:rsidR="00035A6B" w:rsidRPr="00066BDF">
        <w:rPr>
          <w:color w:val="000000" w:themeColor="text1"/>
        </w:rPr>
        <w:t>)</w:t>
      </w:r>
      <w:r w:rsidR="00035A6B">
        <w:rPr>
          <w:color w:val="000000" w:themeColor="text1"/>
        </w:rPr>
        <w:t>.</w:t>
      </w:r>
    </w:p>
    <w:p w14:paraId="66C54D6A" w14:textId="72240E92" w:rsidR="00EF1E8A" w:rsidRDefault="00A67DEA" w:rsidP="00A63BC4">
      <w:pPr>
        <w:jc w:val="both"/>
        <w:rPr>
          <w:color w:val="000000" w:themeColor="text1"/>
        </w:rPr>
      </w:pPr>
      <w:r w:rsidRPr="00066BDF">
        <w:rPr>
          <w:color w:val="000000" w:themeColor="text1"/>
        </w:rPr>
        <w:t xml:space="preserve">The 3 (condition) x 2 (group) mixed ANOVA revealed no significant differences between the groups for the </w:t>
      </w:r>
      <w:r w:rsidR="003847F0">
        <w:rPr>
          <w:color w:val="000000" w:themeColor="text1"/>
        </w:rPr>
        <w:t>N</w:t>
      </w:r>
      <w:r>
        <w:rPr>
          <w:color w:val="000000" w:themeColor="text1"/>
        </w:rPr>
        <w:t>2</w:t>
      </w:r>
      <w:r w:rsidRPr="00066BDF">
        <w:rPr>
          <w:color w:val="000000" w:themeColor="text1"/>
        </w:rPr>
        <w:t xml:space="preserve"> amplitude (F (1, 42) = </w:t>
      </w:r>
      <w:r w:rsidR="0095088E">
        <w:rPr>
          <w:color w:val="000000" w:themeColor="text1"/>
        </w:rPr>
        <w:t>1.96</w:t>
      </w:r>
      <w:r w:rsidRPr="00066BDF">
        <w:rPr>
          <w:color w:val="000000" w:themeColor="text1"/>
        </w:rPr>
        <w:t>, p = 0.</w:t>
      </w:r>
      <w:r w:rsidR="0095088E">
        <w:rPr>
          <w:color w:val="000000" w:themeColor="text1"/>
        </w:rPr>
        <w:t>169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</w:t>
      </w:r>
      <w:r w:rsidR="0095088E">
        <w:rPr>
          <w:color w:val="000000" w:themeColor="text1"/>
        </w:rPr>
        <w:t>=</w:t>
      </w:r>
      <w:r w:rsidRPr="00066BDF">
        <w:rPr>
          <w:color w:val="000000" w:themeColor="text1"/>
        </w:rPr>
        <w:t xml:space="preserve"> 0.0</w:t>
      </w:r>
      <w:r w:rsidR="0095088E">
        <w:rPr>
          <w:color w:val="000000" w:themeColor="text1"/>
        </w:rPr>
        <w:t>45</w:t>
      </w:r>
      <w:r w:rsidRPr="00066BDF">
        <w:rPr>
          <w:color w:val="000000" w:themeColor="text1"/>
        </w:rPr>
        <w:t xml:space="preserve">). There was however a significant main effect of condition on </w:t>
      </w:r>
      <w:r w:rsidR="003847F0">
        <w:rPr>
          <w:color w:val="000000" w:themeColor="text1"/>
        </w:rPr>
        <w:t>N</w:t>
      </w:r>
      <w:r>
        <w:rPr>
          <w:color w:val="000000" w:themeColor="text1"/>
        </w:rPr>
        <w:t>2</w:t>
      </w:r>
      <w:r w:rsidRPr="00066BDF">
        <w:rPr>
          <w:color w:val="000000" w:themeColor="text1"/>
        </w:rPr>
        <w:t xml:space="preserve"> amplitude (F (2, 84) = </w:t>
      </w:r>
      <w:r w:rsidR="00EE6EB6">
        <w:rPr>
          <w:color w:val="000000" w:themeColor="text1"/>
        </w:rPr>
        <w:t>4.12</w:t>
      </w:r>
      <w:r w:rsidRPr="00066BDF">
        <w:rPr>
          <w:color w:val="000000" w:themeColor="text1"/>
        </w:rPr>
        <w:t xml:space="preserve">, p </w:t>
      </w:r>
      <w:r w:rsidR="00EE6EB6">
        <w:rPr>
          <w:color w:val="000000" w:themeColor="text1"/>
        </w:rPr>
        <w:t xml:space="preserve">= </w:t>
      </w:r>
      <w:r w:rsidRPr="00066BDF">
        <w:rPr>
          <w:color w:val="000000" w:themeColor="text1"/>
        </w:rPr>
        <w:t>0.0</w:t>
      </w:r>
      <w:r w:rsidR="00EE6EB6">
        <w:rPr>
          <w:color w:val="000000" w:themeColor="text1"/>
        </w:rPr>
        <w:t>20</w:t>
      </w:r>
      <w:r w:rsidRPr="00066BDF">
        <w:rPr>
          <w:color w:val="000000" w:themeColor="text1"/>
        </w:rPr>
        <w:t xml:space="preserve">, </w:t>
      </w:r>
      <w:r w:rsidR="00863C79" w:rsidRPr="00B37AE8">
        <w:rPr>
          <w:color w:val="000000" w:themeColor="text1"/>
        </w:rPr>
        <w:t>η</w:t>
      </w:r>
      <w:r w:rsidR="00863C79" w:rsidRPr="00B37AE8">
        <w:rPr>
          <w:color w:val="000000" w:themeColor="text1"/>
          <w:vertAlign w:val="subscript"/>
        </w:rPr>
        <w:t>p</w:t>
      </w:r>
      <w:r w:rsidR="00863C79" w:rsidRPr="00B37AE8">
        <w:rPr>
          <w:color w:val="000000" w:themeColor="text1"/>
          <w:vertAlign w:val="superscript"/>
        </w:rPr>
        <w:t>2</w:t>
      </w:r>
      <w:r w:rsidRPr="00066BDF">
        <w:rPr>
          <w:color w:val="000000" w:themeColor="text1"/>
        </w:rPr>
        <w:t xml:space="preserve"> = 0.</w:t>
      </w:r>
      <w:r w:rsidR="009266DE">
        <w:rPr>
          <w:color w:val="000000" w:themeColor="text1"/>
        </w:rPr>
        <w:t>089</w:t>
      </w:r>
      <w:r w:rsidRPr="00066BDF">
        <w:rPr>
          <w:color w:val="000000" w:themeColor="text1"/>
        </w:rPr>
        <w:t xml:space="preserve">). Tukey post-hoc tests showed significantly larger </w:t>
      </w:r>
      <w:r w:rsidR="003847F0">
        <w:rPr>
          <w:color w:val="000000" w:themeColor="text1"/>
        </w:rPr>
        <w:t>N</w:t>
      </w:r>
      <w:r>
        <w:rPr>
          <w:color w:val="000000" w:themeColor="text1"/>
        </w:rPr>
        <w:t>2</w:t>
      </w:r>
      <w:r w:rsidRPr="00066BDF">
        <w:rPr>
          <w:color w:val="000000" w:themeColor="text1"/>
        </w:rPr>
        <w:t xml:space="preserve"> amplitudes for the </w:t>
      </w:r>
      <w:r w:rsidR="00C82E9C">
        <w:rPr>
          <w:color w:val="000000" w:themeColor="text1"/>
        </w:rPr>
        <w:t xml:space="preserve">loss </w:t>
      </w:r>
      <w:r w:rsidRPr="00066BDF">
        <w:rPr>
          <w:color w:val="000000" w:themeColor="text1"/>
        </w:rPr>
        <w:t xml:space="preserve">condition compared to the </w:t>
      </w:r>
      <w:r w:rsidR="00C82E9C">
        <w:rPr>
          <w:color w:val="000000" w:themeColor="text1"/>
        </w:rPr>
        <w:t>gain</w:t>
      </w:r>
      <w:r w:rsidRPr="00066BDF">
        <w:rPr>
          <w:color w:val="000000" w:themeColor="text1"/>
        </w:rPr>
        <w:t xml:space="preserve"> condition (</w:t>
      </w:r>
      <w:r w:rsidRPr="00EA3A0C">
        <w:rPr>
          <w:i/>
          <w:iCs/>
          <w:color w:val="000000" w:themeColor="text1"/>
        </w:rPr>
        <w:t>p</w:t>
      </w:r>
      <w:r w:rsidRPr="00066BDF">
        <w:rPr>
          <w:color w:val="000000" w:themeColor="text1"/>
        </w:rPr>
        <w:t xml:space="preserve"> </w:t>
      </w:r>
      <w:r w:rsidR="00EA3A0C">
        <w:rPr>
          <w:color w:val="000000" w:themeColor="text1"/>
        </w:rPr>
        <w:t>&lt;</w:t>
      </w:r>
      <w:r w:rsidRPr="00066BDF">
        <w:rPr>
          <w:color w:val="000000" w:themeColor="text1"/>
        </w:rPr>
        <w:t xml:space="preserve"> 0.0</w:t>
      </w:r>
      <w:r w:rsidR="00EE6EB6">
        <w:rPr>
          <w:color w:val="000000" w:themeColor="text1"/>
        </w:rPr>
        <w:t>5</w:t>
      </w:r>
      <w:r w:rsidRPr="00066BDF">
        <w:rPr>
          <w:color w:val="000000" w:themeColor="text1"/>
        </w:rPr>
        <w:t>)</w:t>
      </w:r>
      <w:r w:rsidR="00EE6EB6">
        <w:rPr>
          <w:color w:val="000000" w:themeColor="text1"/>
        </w:rPr>
        <w:t>.</w:t>
      </w:r>
    </w:p>
    <w:p w14:paraId="09443082" w14:textId="6D907638" w:rsidR="00C37F5A" w:rsidRDefault="00C37F5A" w:rsidP="00C37F5A">
      <w:pPr>
        <w:pStyle w:val="Heading2"/>
      </w:pPr>
      <w:commentRangeStart w:id="1"/>
      <w:r>
        <w:lastRenderedPageBreak/>
        <w:t>Gain-minus-Loss ERP difference waves</w:t>
      </w:r>
      <w:commentRangeEnd w:id="1"/>
      <w:r w:rsidR="00FD6738">
        <w:rPr>
          <w:rStyle w:val="CommentReference"/>
          <w:rFonts w:asciiTheme="minorHAnsi" w:eastAsiaTheme="minorEastAsia" w:hAnsiTheme="minorHAnsi" w:cstheme="minorBidi"/>
          <w:b w:val="0"/>
          <w:bCs w:val="0"/>
          <w:smallCaps w:val="0"/>
          <w:color w:val="auto"/>
        </w:rPr>
        <w:commentReference w:id="1"/>
      </w:r>
    </w:p>
    <w:p w14:paraId="567AA455" w14:textId="5171AC0F" w:rsidR="00C37F5A" w:rsidRDefault="00C37F5A" w:rsidP="00C37F5A">
      <w:pPr>
        <w:jc w:val="both"/>
      </w:pPr>
      <w:r>
        <w:t xml:space="preserve">For all components, statistical tests confirmed the data were normally distributed within each group, and there was equality of variances between the two groups. Unpaired t-tests demonstrated there were no significant differences between the LA and the HA groups, </w:t>
      </w:r>
      <w:r w:rsidRPr="00D145C1">
        <w:t>for the gain-minus-loss difference waves</w:t>
      </w:r>
      <w:r>
        <w:t xml:space="preserve"> within the time windows of the P2, N2, Cue-P3a and Cue-P3b components (Table 2)</w:t>
      </w:r>
      <w:r w:rsidR="00B26171">
        <w:t xml:space="preserve"> (Fig. 2a, 2b, 4e, 4f)</w:t>
      </w:r>
      <w:r>
        <w:t>.</w:t>
      </w:r>
    </w:p>
    <w:p w14:paraId="39FF30F0" w14:textId="77777777" w:rsidR="00C37F5A" w:rsidRPr="00E032C7" w:rsidRDefault="00C37F5A" w:rsidP="00C37F5A">
      <w:pPr>
        <w:spacing w:after="0"/>
        <w:jc w:val="both"/>
        <w:rPr>
          <w:b/>
        </w:rPr>
      </w:pPr>
      <w:r w:rsidRPr="00E032C7">
        <w:rPr>
          <w:b/>
        </w:rPr>
        <w:t xml:space="preserve">Table </w:t>
      </w:r>
      <w:r>
        <w:rPr>
          <w:b/>
        </w:rPr>
        <w:t>2</w:t>
      </w:r>
      <w:r w:rsidRPr="00E032C7">
        <w:rPr>
          <w:b/>
        </w:rPr>
        <w:t xml:space="preserve">. </w:t>
      </w:r>
      <w:r>
        <w:rPr>
          <w:b/>
        </w:rPr>
        <w:t xml:space="preserve">Results for gain-minus-loss difference waves </w:t>
      </w:r>
    </w:p>
    <w:tbl>
      <w:tblPr>
        <w:tblStyle w:val="TableGrid"/>
        <w:tblW w:w="9519" w:type="dxa"/>
        <w:tblLook w:val="04A0" w:firstRow="1" w:lastRow="0" w:firstColumn="1" w:lastColumn="0" w:noHBand="0" w:noVBand="1"/>
      </w:tblPr>
      <w:tblGrid>
        <w:gridCol w:w="1998"/>
        <w:gridCol w:w="1503"/>
        <w:gridCol w:w="1503"/>
        <w:gridCol w:w="1505"/>
        <w:gridCol w:w="1505"/>
        <w:gridCol w:w="1505"/>
      </w:tblGrid>
      <w:tr w:rsidR="00C37F5A" w:rsidRPr="00D112AB" w14:paraId="076ED753" w14:textId="77777777" w:rsidTr="0093243E">
        <w:trPr>
          <w:trHeight w:val="339"/>
        </w:trPr>
        <w:tc>
          <w:tcPr>
            <w:tcW w:w="1998" w:type="dxa"/>
            <w:shd w:val="clear" w:color="auto" w:fill="D9D9D9" w:themeFill="background1" w:themeFillShade="D9"/>
          </w:tcPr>
          <w:p w14:paraId="0E053BC9" w14:textId="77777777" w:rsidR="00C37F5A" w:rsidRPr="00D112AB" w:rsidRDefault="00C37F5A" w:rsidP="0093243E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Component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79D34444" w14:textId="77777777" w:rsidR="00C37F5A" w:rsidRPr="00D112AB" w:rsidRDefault="00C37F5A" w:rsidP="0093243E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t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38EED206" w14:textId="77777777" w:rsidR="00C37F5A" w:rsidRPr="00D112AB" w:rsidRDefault="00C37F5A" w:rsidP="0093243E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df</w:t>
            </w:r>
          </w:p>
        </w:tc>
        <w:tc>
          <w:tcPr>
            <w:tcW w:w="1505" w:type="dxa"/>
            <w:shd w:val="clear" w:color="auto" w:fill="D9D9D9" w:themeFill="background1" w:themeFillShade="D9"/>
          </w:tcPr>
          <w:p w14:paraId="3CFC0A9E" w14:textId="77777777" w:rsidR="00C37F5A" w:rsidRPr="00D112AB" w:rsidRDefault="00C37F5A" w:rsidP="0093243E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9E1E07">
              <w:rPr>
                <w:i/>
                <w:iCs/>
                <w:sz w:val="20"/>
                <w:szCs w:val="20"/>
              </w:rPr>
              <w:t>p</w:t>
            </w:r>
            <w:r w:rsidRPr="00D112AB">
              <w:rPr>
                <w:sz w:val="20"/>
                <w:szCs w:val="20"/>
              </w:rPr>
              <w:t xml:space="preserve">-value </w:t>
            </w:r>
          </w:p>
        </w:tc>
        <w:tc>
          <w:tcPr>
            <w:tcW w:w="1505" w:type="dxa"/>
            <w:shd w:val="clear" w:color="auto" w:fill="D9D9D9" w:themeFill="background1" w:themeFillShade="D9"/>
          </w:tcPr>
          <w:p w14:paraId="2C303275" w14:textId="77777777" w:rsidR="00C37F5A" w:rsidRPr="00D112AB" w:rsidRDefault="00C37F5A" w:rsidP="0093243E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amplitude</w:t>
            </w:r>
            <w:r w:rsidRPr="00D112AB">
              <w:rPr>
                <w:sz w:val="20"/>
                <w:szCs w:val="20"/>
              </w:rPr>
              <w:t xml:space="preserve"> LA</w:t>
            </w:r>
          </w:p>
        </w:tc>
        <w:tc>
          <w:tcPr>
            <w:tcW w:w="1505" w:type="dxa"/>
            <w:shd w:val="clear" w:color="auto" w:fill="D9D9D9" w:themeFill="background1" w:themeFillShade="D9"/>
          </w:tcPr>
          <w:p w14:paraId="500C6AED" w14:textId="77777777" w:rsidR="00C37F5A" w:rsidRPr="00D112AB" w:rsidRDefault="00C37F5A" w:rsidP="0093243E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</w:rPr>
              <w:t xml:space="preserve">amplitude </w:t>
            </w:r>
            <w:r w:rsidRPr="00D112AB">
              <w:rPr>
                <w:sz w:val="20"/>
                <w:szCs w:val="20"/>
              </w:rPr>
              <w:t>HA</w:t>
            </w:r>
          </w:p>
        </w:tc>
      </w:tr>
      <w:tr w:rsidR="00C37F5A" w:rsidRPr="00D112AB" w14:paraId="5D18EDEF" w14:textId="77777777" w:rsidTr="0093243E">
        <w:trPr>
          <w:trHeight w:val="472"/>
        </w:trPr>
        <w:tc>
          <w:tcPr>
            <w:tcW w:w="1998" w:type="dxa"/>
          </w:tcPr>
          <w:p w14:paraId="42473ABB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P2</w:t>
            </w:r>
          </w:p>
        </w:tc>
        <w:tc>
          <w:tcPr>
            <w:tcW w:w="1503" w:type="dxa"/>
          </w:tcPr>
          <w:p w14:paraId="41A4FEE3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069</w:t>
            </w:r>
          </w:p>
        </w:tc>
        <w:tc>
          <w:tcPr>
            <w:tcW w:w="1503" w:type="dxa"/>
          </w:tcPr>
          <w:p w14:paraId="71D313F7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42</w:t>
            </w:r>
          </w:p>
        </w:tc>
        <w:tc>
          <w:tcPr>
            <w:tcW w:w="1505" w:type="dxa"/>
          </w:tcPr>
          <w:p w14:paraId="49B1F233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945</w:t>
            </w:r>
          </w:p>
        </w:tc>
        <w:tc>
          <w:tcPr>
            <w:tcW w:w="1505" w:type="dxa"/>
          </w:tcPr>
          <w:p w14:paraId="4AA577F3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574</w:t>
            </w:r>
          </w:p>
        </w:tc>
        <w:tc>
          <w:tcPr>
            <w:tcW w:w="1505" w:type="dxa"/>
          </w:tcPr>
          <w:p w14:paraId="48F794EC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597</w:t>
            </w:r>
          </w:p>
        </w:tc>
      </w:tr>
      <w:tr w:rsidR="00C37F5A" w:rsidRPr="00D112AB" w14:paraId="29FA3D76" w14:textId="77777777" w:rsidTr="0093243E">
        <w:trPr>
          <w:trHeight w:val="463"/>
        </w:trPr>
        <w:tc>
          <w:tcPr>
            <w:tcW w:w="1998" w:type="dxa"/>
          </w:tcPr>
          <w:p w14:paraId="206CDF9D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N2</w:t>
            </w:r>
          </w:p>
        </w:tc>
        <w:tc>
          <w:tcPr>
            <w:tcW w:w="1503" w:type="dxa"/>
          </w:tcPr>
          <w:p w14:paraId="0BCB5232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1.625</w:t>
            </w:r>
          </w:p>
        </w:tc>
        <w:tc>
          <w:tcPr>
            <w:tcW w:w="1503" w:type="dxa"/>
          </w:tcPr>
          <w:p w14:paraId="121CF892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42</w:t>
            </w:r>
          </w:p>
        </w:tc>
        <w:tc>
          <w:tcPr>
            <w:tcW w:w="1505" w:type="dxa"/>
          </w:tcPr>
          <w:p w14:paraId="7C78B98D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112</w:t>
            </w:r>
          </w:p>
        </w:tc>
        <w:tc>
          <w:tcPr>
            <w:tcW w:w="1505" w:type="dxa"/>
          </w:tcPr>
          <w:p w14:paraId="3E733F1F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143</w:t>
            </w:r>
          </w:p>
        </w:tc>
        <w:tc>
          <w:tcPr>
            <w:tcW w:w="1505" w:type="dxa"/>
          </w:tcPr>
          <w:p w14:paraId="66496D7D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741</w:t>
            </w:r>
          </w:p>
        </w:tc>
      </w:tr>
      <w:tr w:rsidR="00C37F5A" w:rsidRPr="00D112AB" w14:paraId="3D6ADCF3" w14:textId="77777777" w:rsidTr="0093243E">
        <w:trPr>
          <w:trHeight w:val="472"/>
        </w:trPr>
        <w:tc>
          <w:tcPr>
            <w:tcW w:w="1998" w:type="dxa"/>
          </w:tcPr>
          <w:p w14:paraId="0014A4AC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Cue-P3a</w:t>
            </w:r>
          </w:p>
        </w:tc>
        <w:tc>
          <w:tcPr>
            <w:tcW w:w="1503" w:type="dxa"/>
          </w:tcPr>
          <w:p w14:paraId="32FE14EE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-1.003</w:t>
            </w:r>
          </w:p>
        </w:tc>
        <w:tc>
          <w:tcPr>
            <w:tcW w:w="1503" w:type="dxa"/>
          </w:tcPr>
          <w:p w14:paraId="5875BC03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42</w:t>
            </w:r>
          </w:p>
        </w:tc>
        <w:tc>
          <w:tcPr>
            <w:tcW w:w="1505" w:type="dxa"/>
          </w:tcPr>
          <w:p w14:paraId="37BAA67E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321</w:t>
            </w:r>
          </w:p>
        </w:tc>
        <w:tc>
          <w:tcPr>
            <w:tcW w:w="1505" w:type="dxa"/>
          </w:tcPr>
          <w:p w14:paraId="0E91FCBA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518</w:t>
            </w:r>
          </w:p>
        </w:tc>
        <w:tc>
          <w:tcPr>
            <w:tcW w:w="1505" w:type="dxa"/>
          </w:tcPr>
          <w:p w14:paraId="119933F4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0.263</w:t>
            </w:r>
          </w:p>
        </w:tc>
      </w:tr>
      <w:tr w:rsidR="00C37F5A" w:rsidRPr="00D112AB" w14:paraId="7DF3DC90" w14:textId="77777777" w:rsidTr="0093243E">
        <w:trPr>
          <w:trHeight w:val="463"/>
        </w:trPr>
        <w:tc>
          <w:tcPr>
            <w:tcW w:w="1998" w:type="dxa"/>
          </w:tcPr>
          <w:p w14:paraId="47AB30CA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 w:rsidRPr="00D112AB">
              <w:rPr>
                <w:sz w:val="20"/>
                <w:szCs w:val="20"/>
              </w:rPr>
              <w:t>Cue-P3b</w:t>
            </w:r>
          </w:p>
        </w:tc>
        <w:tc>
          <w:tcPr>
            <w:tcW w:w="1503" w:type="dxa"/>
          </w:tcPr>
          <w:p w14:paraId="0D7B9F69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5</w:t>
            </w:r>
          </w:p>
        </w:tc>
        <w:tc>
          <w:tcPr>
            <w:tcW w:w="1503" w:type="dxa"/>
          </w:tcPr>
          <w:p w14:paraId="5A9F3371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05" w:type="dxa"/>
          </w:tcPr>
          <w:p w14:paraId="28856E03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505" w:type="dxa"/>
          </w:tcPr>
          <w:p w14:paraId="21DA3B83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505" w:type="dxa"/>
          </w:tcPr>
          <w:p w14:paraId="4C29E2F0" w14:textId="77777777" w:rsidR="00C37F5A" w:rsidRPr="00D112AB" w:rsidRDefault="00C37F5A" w:rsidP="0093243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</w:tbl>
    <w:p w14:paraId="7A05A471" w14:textId="68ADE06A" w:rsidR="00BF1214" w:rsidRDefault="00842F03" w:rsidP="00472343">
      <w:pPr>
        <w:pStyle w:val="Heading1"/>
      </w:pPr>
      <w:r>
        <w:t>Discussion</w:t>
      </w:r>
    </w:p>
    <w:p w14:paraId="71872004" w14:textId="38B668B0" w:rsidR="00472343" w:rsidRPr="00472343" w:rsidRDefault="006457D8" w:rsidP="00472343">
      <w:pPr>
        <w:pStyle w:val="Heading2"/>
      </w:pPr>
      <w:r>
        <w:t xml:space="preserve">Exploratory ERP </w:t>
      </w:r>
      <w:r w:rsidR="00FD6738">
        <w:t>analyses</w:t>
      </w:r>
      <w:r>
        <w:t xml:space="preserve"> </w:t>
      </w:r>
    </w:p>
    <w:p w14:paraId="441CB1A4" w14:textId="6419E43F" w:rsidR="00E032C7" w:rsidRDefault="00D20AA7" w:rsidP="00A63BC4">
      <w:pPr>
        <w:jc w:val="both"/>
      </w:pPr>
      <w:r>
        <w:t>Here</w:t>
      </w:r>
      <w:r w:rsidR="008E386A">
        <w:t>,</w:t>
      </w:r>
      <w:r>
        <w:t xml:space="preserve"> we conducted exploratory ERP analyses on the </w:t>
      </w:r>
      <w:r w:rsidR="00C82E9C">
        <w:t>P2</w:t>
      </w:r>
      <w:r>
        <w:t xml:space="preserve"> and </w:t>
      </w:r>
      <w:r w:rsidR="00C82E9C">
        <w:t>N</w:t>
      </w:r>
      <w:r>
        <w:t xml:space="preserve">2 </w:t>
      </w:r>
      <w:r w:rsidR="00C82E9C">
        <w:t>to investigate whether the</w:t>
      </w:r>
      <w:r w:rsidR="002D7376">
        <w:t xml:space="preserve">se components </w:t>
      </w:r>
      <w:r w:rsidR="00FD0A57">
        <w:t>were sensitive to between group differences in valence or salience processing</w:t>
      </w:r>
      <w:r w:rsidR="00C82E9C">
        <w:t>.</w:t>
      </w:r>
      <w:r w:rsidR="0060465A">
        <w:t xml:space="preserve"> </w:t>
      </w:r>
      <w:r w:rsidR="00C82E9C">
        <w:t xml:space="preserve">When </w:t>
      </w:r>
      <w:r w:rsidR="00E25EBE">
        <w:t>combining data from</w:t>
      </w:r>
      <w:r w:rsidR="00C82E9C">
        <w:t xml:space="preserve"> both groups</w:t>
      </w:r>
      <w:r w:rsidR="008E386A">
        <w:t>,</w:t>
      </w:r>
      <w:r w:rsidR="00C82E9C">
        <w:t xml:space="preserve"> the P2 was modulated by the task,</w:t>
      </w:r>
      <w:r w:rsidR="00E25EBE">
        <w:t xml:space="preserve"> such that amplitudes for gain and neutral conditions were enhanced compared with the loss condition</w:t>
      </w:r>
      <w:r w:rsidR="00C82E9C">
        <w:t xml:space="preserve">. </w:t>
      </w:r>
      <w:r w:rsidR="004C77E2">
        <w:t xml:space="preserve">The P2 </w:t>
      </w:r>
      <w:r w:rsidR="00E032C7">
        <w:t>components for both</w:t>
      </w:r>
      <w:r w:rsidR="00E25EBE">
        <w:t xml:space="preserve"> LA group and the HA group were </w:t>
      </w:r>
      <w:r w:rsidR="008E386A">
        <w:t xml:space="preserve">similarly </w:t>
      </w:r>
      <w:r w:rsidR="00E25EBE">
        <w:t xml:space="preserve">modulated by the task (Fig. </w:t>
      </w:r>
      <w:r w:rsidR="00133E66">
        <w:t>4e</w:t>
      </w:r>
      <w:r w:rsidR="00C9235A">
        <w:t>-f</w:t>
      </w:r>
      <w:r w:rsidR="00E25EBE">
        <w:t xml:space="preserve">) and consequently no between group differences were found. </w:t>
      </w:r>
    </w:p>
    <w:p w14:paraId="76F2AB2F" w14:textId="1237DD12" w:rsidR="00842F03" w:rsidRPr="00BF1214" w:rsidRDefault="00842F03" w:rsidP="00A63BC4">
      <w:pPr>
        <w:jc w:val="both"/>
      </w:pPr>
      <w:r>
        <w:t>Within the LA group</w:t>
      </w:r>
      <w:r w:rsidR="008E386A">
        <w:t>,</w:t>
      </w:r>
      <w:r>
        <w:t xml:space="preserve"> the N2 was insensitive to task manipulation</w:t>
      </w:r>
      <w:r w:rsidR="00C9235A">
        <w:t xml:space="preserve"> (Fig. 4e)</w:t>
      </w:r>
      <w:r>
        <w:t>, whereas within the HA group</w:t>
      </w:r>
      <w:r w:rsidR="008E386A">
        <w:t>,</w:t>
      </w:r>
      <w:r>
        <w:t xml:space="preserve"> the N2 showed valence sensitivity</w:t>
      </w:r>
      <w:r w:rsidR="00921161">
        <w:t xml:space="preserve"> (i.e., amplitudes for loss</w:t>
      </w:r>
      <w:r>
        <w:t xml:space="preserve"> </w:t>
      </w:r>
      <w:r w:rsidR="00921161">
        <w:t xml:space="preserve">&gt; gain condition) </w:t>
      </w:r>
      <w:r>
        <w:t>(</w:t>
      </w:r>
      <w:r w:rsidR="00C9235A">
        <w:t>Fig. 4f</w:t>
      </w:r>
      <w:r>
        <w:t xml:space="preserve">). </w:t>
      </w:r>
      <w:r w:rsidR="00F9507B">
        <w:t>The</w:t>
      </w:r>
      <w:r w:rsidR="00921161">
        <w:t xml:space="preserve"> N2 </w:t>
      </w:r>
      <w:r w:rsidR="008E386A">
        <w:t xml:space="preserve">revealed </w:t>
      </w:r>
      <w:r w:rsidR="00921161">
        <w:t xml:space="preserve">potential for differentiating between the groups, with a hyperactive signal in the hazardous </w:t>
      </w:r>
      <w:r w:rsidR="00921161">
        <w:lastRenderedPageBreak/>
        <w:t>drinkers compared to controls, however</w:t>
      </w:r>
      <w:r w:rsidR="008E386A">
        <w:t>,</w:t>
      </w:r>
      <w:r w:rsidR="00921161">
        <w:t xml:space="preserve"> the</w:t>
      </w:r>
      <w:r w:rsidR="00F9507B">
        <w:t xml:space="preserve"> mixed model ANOVA </w:t>
      </w:r>
      <w:r w:rsidR="008E386A">
        <w:t>was not</w:t>
      </w:r>
      <w:r w:rsidR="00F9507B">
        <w:t xml:space="preserve"> statistically significant between group</w:t>
      </w:r>
      <w:r w:rsidR="008E386A">
        <w:t>s</w:t>
      </w:r>
      <w:r w:rsidR="00F9507B">
        <w:t>.</w:t>
      </w:r>
      <w:r w:rsidR="00921161">
        <w:t xml:space="preserve"> </w:t>
      </w:r>
      <w:r w:rsidR="008B79A4">
        <w:t>This result may be the result of</w:t>
      </w:r>
      <w:r w:rsidR="004C77E2">
        <w:t xml:space="preserve"> low power in the present study</w:t>
      </w:r>
      <w:r w:rsidR="008B79A4">
        <w:t>. I</w:t>
      </w:r>
      <w:r w:rsidR="004C77E2">
        <w:t>t is therefore recommended that the N2 be included as a component of interest in follow on research exploring differences between alcohol dependent</w:t>
      </w:r>
      <w:r w:rsidR="00957E66">
        <w:t>/</w:t>
      </w:r>
      <w:r w:rsidR="004C77E2">
        <w:t>at-risk drinkers and control subjects.</w:t>
      </w:r>
      <w:r w:rsidR="00921161">
        <w:t xml:space="preserve"> </w:t>
      </w:r>
    </w:p>
    <w:p w14:paraId="7551EF7E" w14:textId="77777777" w:rsidR="00EF1E8A" w:rsidRPr="00EF1E8A" w:rsidRDefault="00EF1E8A" w:rsidP="00A63BC4">
      <w:pPr>
        <w:jc w:val="both"/>
      </w:pPr>
    </w:p>
    <w:sectPr w:rsidR="00EF1E8A" w:rsidRPr="00EF1E8A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ica Komarnyckyj (Researcher)" w:date="2021-12-07T11:24:00Z" w:initials="MK(">
    <w:p w14:paraId="0BBE2A9B" w14:textId="6BA7FAC6" w:rsidR="00FD6738" w:rsidRDefault="00FD6738">
      <w:pPr>
        <w:pStyle w:val="CommentText"/>
      </w:pPr>
      <w:r>
        <w:rPr>
          <w:rStyle w:val="CommentReference"/>
        </w:rPr>
        <w:annotationRef/>
      </w:r>
      <w:r>
        <w:t>Reviewer 2: comment 4a</w:t>
      </w:r>
    </w:p>
  </w:comment>
  <w:comment w:id="1" w:author="Mica Komarnyckyj (Researcher)" w:date="2021-12-07T11:24:00Z" w:initials="MK(">
    <w:p w14:paraId="00E70FBE" w14:textId="7791F679" w:rsidR="00FD6738" w:rsidRDefault="00FD6738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>Reviewer 2: comment 5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BBE2A9B" w15:done="0"/>
  <w15:commentEx w15:paraId="00E70FB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9C2E0" w16cex:dateUtc="2021-12-07T11:24:00Z"/>
  <w16cex:commentExtensible w16cex:durableId="2559C303" w16cex:dateUtc="2021-12-07T1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BE2A9B" w16cid:durableId="2559C2E0"/>
  <w16cid:commentId w16cid:paraId="00E70FBE" w16cid:durableId="2559C30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9C8CF" w14:textId="77777777" w:rsidR="0053570B" w:rsidRDefault="0053570B" w:rsidP="00E032C7">
      <w:pPr>
        <w:spacing w:after="0" w:line="240" w:lineRule="auto"/>
      </w:pPr>
      <w:r>
        <w:separator/>
      </w:r>
    </w:p>
  </w:endnote>
  <w:endnote w:type="continuationSeparator" w:id="0">
    <w:p w14:paraId="7E152FC2" w14:textId="77777777" w:rsidR="0053570B" w:rsidRDefault="0053570B" w:rsidP="00E03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969808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1404536" w14:textId="60E97CFF" w:rsidR="00E032C7" w:rsidRDefault="00E032C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9A4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A577505" w14:textId="77777777" w:rsidR="00E032C7" w:rsidRDefault="00E03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E2D35" w14:textId="77777777" w:rsidR="0053570B" w:rsidRDefault="0053570B" w:rsidP="00E032C7">
      <w:pPr>
        <w:spacing w:after="0" w:line="240" w:lineRule="auto"/>
      </w:pPr>
      <w:r>
        <w:separator/>
      </w:r>
    </w:p>
  </w:footnote>
  <w:footnote w:type="continuationSeparator" w:id="0">
    <w:p w14:paraId="6A3EE85A" w14:textId="77777777" w:rsidR="0053570B" w:rsidRDefault="0053570B" w:rsidP="00E032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81DD9"/>
    <w:multiLevelType w:val="multilevel"/>
    <w:tmpl w:val="3572D6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23F454E"/>
    <w:multiLevelType w:val="hybridMultilevel"/>
    <w:tmpl w:val="2CDEB4F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a Komarnyckyj (Researcher)">
    <w15:presenceInfo w15:providerId="None" w15:userId="Mica Komarnyckyj (Researcher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E05"/>
    <w:rsid w:val="00006882"/>
    <w:rsid w:val="00013577"/>
    <w:rsid w:val="0002629E"/>
    <w:rsid w:val="00035A6B"/>
    <w:rsid w:val="000462E9"/>
    <w:rsid w:val="00066BDF"/>
    <w:rsid w:val="00085849"/>
    <w:rsid w:val="000858BC"/>
    <w:rsid w:val="000B5674"/>
    <w:rsid w:val="000C1900"/>
    <w:rsid w:val="000D20DB"/>
    <w:rsid w:val="000D7527"/>
    <w:rsid w:val="00106BA1"/>
    <w:rsid w:val="00133E66"/>
    <w:rsid w:val="00136D91"/>
    <w:rsid w:val="00151304"/>
    <w:rsid w:val="001903F5"/>
    <w:rsid w:val="001B78CD"/>
    <w:rsid w:val="001C1596"/>
    <w:rsid w:val="001C3DFF"/>
    <w:rsid w:val="00203DCE"/>
    <w:rsid w:val="00260038"/>
    <w:rsid w:val="002761F5"/>
    <w:rsid w:val="002B5857"/>
    <w:rsid w:val="002D7376"/>
    <w:rsid w:val="003059CB"/>
    <w:rsid w:val="0031565A"/>
    <w:rsid w:val="00316FEF"/>
    <w:rsid w:val="0032576C"/>
    <w:rsid w:val="00342184"/>
    <w:rsid w:val="003847F0"/>
    <w:rsid w:val="003A1AA5"/>
    <w:rsid w:val="003B3FBE"/>
    <w:rsid w:val="003B5AD2"/>
    <w:rsid w:val="003E55B0"/>
    <w:rsid w:val="003F789D"/>
    <w:rsid w:val="0040779C"/>
    <w:rsid w:val="00410916"/>
    <w:rsid w:val="00430626"/>
    <w:rsid w:val="00437828"/>
    <w:rsid w:val="00455596"/>
    <w:rsid w:val="004566CA"/>
    <w:rsid w:val="00456C39"/>
    <w:rsid w:val="004612A5"/>
    <w:rsid w:val="00472343"/>
    <w:rsid w:val="004902E2"/>
    <w:rsid w:val="004A6E3D"/>
    <w:rsid w:val="004C6145"/>
    <w:rsid w:val="004C77E2"/>
    <w:rsid w:val="004E55CE"/>
    <w:rsid w:val="00524632"/>
    <w:rsid w:val="005261E1"/>
    <w:rsid w:val="0053570B"/>
    <w:rsid w:val="00541744"/>
    <w:rsid w:val="005A6169"/>
    <w:rsid w:val="005A77D5"/>
    <w:rsid w:val="005C1C7E"/>
    <w:rsid w:val="005D23F7"/>
    <w:rsid w:val="005E127D"/>
    <w:rsid w:val="005F6D95"/>
    <w:rsid w:val="0060465A"/>
    <w:rsid w:val="00606D13"/>
    <w:rsid w:val="006457D8"/>
    <w:rsid w:val="00662978"/>
    <w:rsid w:val="006756BF"/>
    <w:rsid w:val="00676E38"/>
    <w:rsid w:val="006D3017"/>
    <w:rsid w:val="006E2A1E"/>
    <w:rsid w:val="00701782"/>
    <w:rsid w:val="00702DC9"/>
    <w:rsid w:val="0073298B"/>
    <w:rsid w:val="00732A97"/>
    <w:rsid w:val="00770E25"/>
    <w:rsid w:val="00780437"/>
    <w:rsid w:val="00795BB9"/>
    <w:rsid w:val="007A31D0"/>
    <w:rsid w:val="008319AC"/>
    <w:rsid w:val="00832F52"/>
    <w:rsid w:val="00842F03"/>
    <w:rsid w:val="00852A0C"/>
    <w:rsid w:val="00863C79"/>
    <w:rsid w:val="008B79A4"/>
    <w:rsid w:val="008D2087"/>
    <w:rsid w:val="008D28C5"/>
    <w:rsid w:val="008E2C7F"/>
    <w:rsid w:val="008E386A"/>
    <w:rsid w:val="008F5E7E"/>
    <w:rsid w:val="009060BB"/>
    <w:rsid w:val="00910728"/>
    <w:rsid w:val="00921161"/>
    <w:rsid w:val="00924922"/>
    <w:rsid w:val="009266DE"/>
    <w:rsid w:val="00927199"/>
    <w:rsid w:val="0094481C"/>
    <w:rsid w:val="0095088E"/>
    <w:rsid w:val="00950F0B"/>
    <w:rsid w:val="00957E66"/>
    <w:rsid w:val="00972653"/>
    <w:rsid w:val="009947BC"/>
    <w:rsid w:val="00995C11"/>
    <w:rsid w:val="009A334C"/>
    <w:rsid w:val="009C43B9"/>
    <w:rsid w:val="009D669B"/>
    <w:rsid w:val="009E1E07"/>
    <w:rsid w:val="009E27C2"/>
    <w:rsid w:val="009E4CE3"/>
    <w:rsid w:val="009F66BD"/>
    <w:rsid w:val="00A07815"/>
    <w:rsid w:val="00A139F8"/>
    <w:rsid w:val="00A178B0"/>
    <w:rsid w:val="00A31A86"/>
    <w:rsid w:val="00A40B57"/>
    <w:rsid w:val="00A469B3"/>
    <w:rsid w:val="00A63BC4"/>
    <w:rsid w:val="00A65EA3"/>
    <w:rsid w:val="00A67DEA"/>
    <w:rsid w:val="00A748FB"/>
    <w:rsid w:val="00A9102C"/>
    <w:rsid w:val="00A95910"/>
    <w:rsid w:val="00AB3A15"/>
    <w:rsid w:val="00AB5709"/>
    <w:rsid w:val="00AD01FC"/>
    <w:rsid w:val="00AD1FB6"/>
    <w:rsid w:val="00AE6133"/>
    <w:rsid w:val="00B062F9"/>
    <w:rsid w:val="00B104E9"/>
    <w:rsid w:val="00B21EFB"/>
    <w:rsid w:val="00B26171"/>
    <w:rsid w:val="00B37AE8"/>
    <w:rsid w:val="00B773F1"/>
    <w:rsid w:val="00B77D39"/>
    <w:rsid w:val="00B94CB9"/>
    <w:rsid w:val="00BC356C"/>
    <w:rsid w:val="00BC5ABF"/>
    <w:rsid w:val="00BD398A"/>
    <w:rsid w:val="00BE36FA"/>
    <w:rsid w:val="00BE3BE0"/>
    <w:rsid w:val="00BE53A9"/>
    <w:rsid w:val="00BF1214"/>
    <w:rsid w:val="00C23424"/>
    <w:rsid w:val="00C37F5A"/>
    <w:rsid w:val="00C4259C"/>
    <w:rsid w:val="00C7606A"/>
    <w:rsid w:val="00C82E9C"/>
    <w:rsid w:val="00C9235A"/>
    <w:rsid w:val="00CA4748"/>
    <w:rsid w:val="00CA6F73"/>
    <w:rsid w:val="00CB1DD8"/>
    <w:rsid w:val="00CB1E4D"/>
    <w:rsid w:val="00CF3037"/>
    <w:rsid w:val="00D101D0"/>
    <w:rsid w:val="00D110B3"/>
    <w:rsid w:val="00D112AB"/>
    <w:rsid w:val="00D11C4D"/>
    <w:rsid w:val="00D145C1"/>
    <w:rsid w:val="00D17367"/>
    <w:rsid w:val="00D20AA7"/>
    <w:rsid w:val="00D975BE"/>
    <w:rsid w:val="00DA7900"/>
    <w:rsid w:val="00DC2F66"/>
    <w:rsid w:val="00DE55FC"/>
    <w:rsid w:val="00DE6C6E"/>
    <w:rsid w:val="00E032C7"/>
    <w:rsid w:val="00E1141E"/>
    <w:rsid w:val="00E25EBE"/>
    <w:rsid w:val="00E37EED"/>
    <w:rsid w:val="00E54BD6"/>
    <w:rsid w:val="00E572AA"/>
    <w:rsid w:val="00E719A5"/>
    <w:rsid w:val="00EA2F78"/>
    <w:rsid w:val="00EA3A0C"/>
    <w:rsid w:val="00EA6BA5"/>
    <w:rsid w:val="00EC1CFA"/>
    <w:rsid w:val="00EE6B4E"/>
    <w:rsid w:val="00EE6EB6"/>
    <w:rsid w:val="00EF1E8A"/>
    <w:rsid w:val="00F44D96"/>
    <w:rsid w:val="00F54E05"/>
    <w:rsid w:val="00F57965"/>
    <w:rsid w:val="00F76C57"/>
    <w:rsid w:val="00F9507B"/>
    <w:rsid w:val="00FD0A57"/>
    <w:rsid w:val="00FD6352"/>
    <w:rsid w:val="00FD6738"/>
    <w:rsid w:val="00FD7F8D"/>
    <w:rsid w:val="00FE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5B0C4"/>
  <w15:chartTrackingRefBased/>
  <w15:docId w15:val="{3CB81E2C-8F0B-4520-A632-861FD98E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42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3424"/>
    <w:pPr>
      <w:keepNext/>
      <w:keepLines/>
      <w:numPr>
        <w:numId w:val="1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424"/>
    <w:pPr>
      <w:keepNext/>
      <w:keepLines/>
      <w:numPr>
        <w:ilvl w:val="1"/>
        <w:numId w:val="1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424"/>
    <w:pPr>
      <w:keepNext/>
      <w:keepLines/>
      <w:numPr>
        <w:ilvl w:val="2"/>
        <w:numId w:val="1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424"/>
    <w:pPr>
      <w:keepNext/>
      <w:keepLines/>
      <w:numPr>
        <w:ilvl w:val="3"/>
        <w:numId w:val="1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424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424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424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424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424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4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E05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4BD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23424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23424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424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424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424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424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42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4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4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234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3424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4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424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C23424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C23424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C23424"/>
    <w:rPr>
      <w:i/>
      <w:iCs/>
      <w:color w:val="auto"/>
    </w:rPr>
  </w:style>
  <w:style w:type="paragraph" w:styleId="NoSpacing">
    <w:name w:val="No Spacing"/>
    <w:uiPriority w:val="1"/>
    <w:qFormat/>
    <w:rsid w:val="00C2342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3424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342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424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424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C2342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3424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C2342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2342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23424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3424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304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B1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43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30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032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2C7"/>
  </w:style>
  <w:style w:type="paragraph" w:styleId="Footer">
    <w:name w:val="footer"/>
    <w:basedOn w:val="Normal"/>
    <w:link w:val="FooterChar"/>
    <w:uiPriority w:val="99"/>
    <w:unhideWhenUsed/>
    <w:rsid w:val="00E032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2C7"/>
  </w:style>
  <w:style w:type="paragraph" w:styleId="BalloonText">
    <w:name w:val="Balloon Text"/>
    <w:basedOn w:val="Normal"/>
    <w:link w:val="BalloonTextChar"/>
    <w:uiPriority w:val="99"/>
    <w:semiHidden/>
    <w:unhideWhenUsed/>
    <w:rsid w:val="00A63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B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3F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zh1peng/ManualQC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3CEDE-9AC8-4D1B-AA81-1AC1AAFDE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7</Pages>
  <Words>2088</Words>
  <Characters>1190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 Komarnyckyj (Researcher)</dc:creator>
  <cp:keywords/>
  <dc:description/>
  <cp:lastModifiedBy>Mica Komarnyckyj (Researcher)</cp:lastModifiedBy>
  <cp:revision>19</cp:revision>
  <dcterms:created xsi:type="dcterms:W3CDTF">2021-12-20T09:43:00Z</dcterms:created>
  <dcterms:modified xsi:type="dcterms:W3CDTF">2021-12-3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e002a35-d0ac-3aa8-90d2-71e37ac21239</vt:lpwstr>
  </property>
  <property fmtid="{D5CDD505-2E9C-101B-9397-08002B2CF9AE}" pid="4" name="Mendeley Citation Style_1">
    <vt:lpwstr>http://www.zotero.org/styles/apa</vt:lpwstr>
  </property>
</Properties>
</file>